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xmlns:a="http://schemas.openxmlformats.org/drawingml/2006/main" xmlns:pic="http://schemas.openxmlformats.org/drawingml/2006/picture" xmlns:a14="http://schemas.microsoft.com/office/drawing/2010/main" mc:Ignorable="w14 w15 wp14 w16se w16cid w16 w16cex w16sdtdh w16sdtfl">
  <w:body>
    <w:p w:rsidR="4FE7ADB6" w:rsidP="66CA4037" w:rsidRDefault="4FE7ADB6" w14:paraId="3A4B1F3D" w14:textId="65312782">
      <w:pPr>
        <w:bidi w:val="0"/>
        <w:spacing w:before="0" w:beforeAutospacing="off" w:after="0" w:afterAutospacing="off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  <w:r w:rsidRPr="66CA4037" w:rsidR="4FE7ADB6">
        <w:rPr>
          <w:rFonts w:ascii="Calibri" w:hAnsi="Calibri" w:eastAsia="Calibri" w:cs="Calibri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>Supplementary Table S1. Novel module candidate proteins.</w:t>
      </w:r>
    </w:p>
    <w:p w:rsidR="4FE7ADB6" w:rsidP="66CA4037" w:rsidRDefault="4FE7ADB6" w14:paraId="3463D64F" w14:textId="2C631A61">
      <w:pPr>
        <w:bidi w:val="0"/>
        <w:spacing w:before="0" w:beforeAutospacing="off" w:after="0" w:afterAutospacing="off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</w:pPr>
      <w:r w:rsidRPr="66CA4037" w:rsidR="4FE7ADB6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>Proteins predicted in the top 100 by at least two of the four independent PU-GNN models but not retained after enrichment filtering. Proteins predicted by all four models (n=17) are shown in bold and represent the highest-confidence novel candidates outside established AAA biological axes. Biological functions are derived from UniProt annotations.</w:t>
      </w:r>
    </w:p>
    <w:tbl>
      <w:tblPr>
        <w:tblStyle w:val="TableNormal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ook w:val="06A0" w:firstRow="1" w:lastRow="0" w:firstColumn="1" w:lastColumn="0" w:noHBand="1" w:noVBand="1"/>
      </w:tblPr>
      <w:tblGrid>
        <w:gridCol w:w="1800"/>
        <w:gridCol w:w="1185"/>
        <w:gridCol w:w="6345"/>
      </w:tblGrid>
      <w:tr w:rsidR="66CA4037" w:rsidTr="66CA4037" w14:paraId="0717DB65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D5E8F0"/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1AA27C1" w14:textId="2247559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Gene Symbol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D5E8F0"/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7D40D46" w14:textId="05998E3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Models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D5E8F0"/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EB11EA1" w14:textId="1CD474D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Biological Function</w:t>
            </w:r>
          </w:p>
        </w:tc>
      </w:tr>
      <w:tr w:rsidR="66CA4037" w:rsidTr="66CA4037" w14:paraId="3DD9051A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6001AF4" w14:textId="12F1969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PCYOX1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38221FE" w14:textId="43FB42D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4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B364784" w14:textId="0CE0FA6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Prenylcysteine oxidase; oxidative metabolism</w:t>
            </w:r>
          </w:p>
        </w:tc>
      </w:tr>
      <w:tr w:rsidR="66CA4037" w:rsidTr="66CA4037" w14:paraId="12D92449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3844D91" w14:textId="26D93A2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GPNMB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988D972" w14:textId="7A71C4D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4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8087EAD" w14:textId="045F056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Glycoprotein; inflammation and tissue repair</w:t>
            </w:r>
          </w:p>
        </w:tc>
      </w:tr>
      <w:tr w:rsidR="66CA4037" w:rsidTr="66CA4037" w14:paraId="236C3863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A711D70" w14:textId="15BAADF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CCN2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5EC8011" w14:textId="4E19227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4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E0B369D" w14:textId="57825E7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ECM-associated; fibrosis and vascular remodelling</w:t>
            </w:r>
          </w:p>
        </w:tc>
      </w:tr>
      <w:tr w:rsidR="66CA4037" w:rsidTr="66CA4037" w14:paraId="69D9C4BB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66FBF38" w14:textId="28AEDC9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APOF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13EBDA0" w14:textId="7716317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4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A833CA3" w14:textId="241AC47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Lipid transfer; lipoprotein metabolism</w:t>
            </w:r>
          </w:p>
        </w:tc>
      </w:tr>
      <w:tr w:rsidR="66CA4037" w:rsidTr="66CA4037" w14:paraId="3F254816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ED02AD9" w14:textId="111CFE3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F13B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B0B294D" w14:textId="26D1A89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4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7BF97ED" w14:textId="5D9CE3D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Coagulation factor XIII; blood clot stabilisation</w:t>
            </w:r>
          </w:p>
        </w:tc>
      </w:tr>
      <w:tr w:rsidR="66CA4037" w:rsidTr="66CA4037" w14:paraId="365C853E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426CA9B" w14:textId="290D144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PMEL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8DAF005" w14:textId="08542CC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4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CB0B7C8" w14:textId="21B4732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Melanocyte protein; amyloid fibril formation</w:t>
            </w:r>
          </w:p>
        </w:tc>
      </w:tr>
      <w:tr w:rsidR="66CA4037" w:rsidTr="66CA4037" w14:paraId="4EB4A66F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357BE5C" w14:textId="2F15158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HPR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35CD490" w14:textId="79ADEB6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4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5264FA1" w14:textId="5E2132D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Haptoglobin-related; hemoglobin binding</w:t>
            </w:r>
          </w:p>
        </w:tc>
      </w:tr>
      <w:tr w:rsidR="66CA4037" w:rsidTr="66CA4037" w14:paraId="4EDFA48D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93DB485" w14:textId="3C4D706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APOL1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42A97F2" w14:textId="045F158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4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526D248" w14:textId="03A3B11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Apolipoprotein; innate immunity and lipid transport</w:t>
            </w:r>
          </w:p>
        </w:tc>
      </w:tr>
      <w:tr w:rsidR="66CA4037" w:rsidTr="66CA4037" w14:paraId="638F3876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FEA06F8" w14:textId="037E9C4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ITGA5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E2192B7" w14:textId="3FCFFA5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4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F930907" w14:textId="34F205A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Integrin alpha-5; fibronectin receptor, cell adhesion</w:t>
            </w:r>
          </w:p>
        </w:tc>
      </w:tr>
      <w:tr w:rsidR="66CA4037" w:rsidTr="66CA4037" w14:paraId="7EE953CB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A6F91CD" w14:textId="07C80AA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APOA4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D50C199" w14:textId="73766B5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4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D6153FC" w14:textId="07B2E94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Apolipoprotein; lipid transport and reverse cholesterol</w:t>
            </w:r>
          </w:p>
        </w:tc>
      </w:tr>
      <w:tr w:rsidR="66CA4037" w:rsidTr="66CA4037" w14:paraId="0BD77D04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3E4DBC0" w14:textId="31951EA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APOC4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3DA2B8C" w14:textId="0179725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4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C6E0210" w14:textId="11FCFF0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Apolipoprotein; triglyceride metabolism</w:t>
            </w:r>
          </w:p>
        </w:tc>
      </w:tr>
      <w:tr w:rsidR="66CA4037" w:rsidTr="66CA4037" w14:paraId="29671C37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1696BBA" w14:textId="682FC65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ITGB6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AAC10A8" w14:textId="4EAB3D8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4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B69984A" w14:textId="42BFC43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Integrin beta-6; ECM binding, TGF-beta activation</w:t>
            </w:r>
          </w:p>
        </w:tc>
      </w:tr>
      <w:tr w:rsidR="66CA4037" w:rsidTr="66CA4037" w14:paraId="68728771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68144F7" w14:textId="45AC63D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ITGA7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6173EDA" w14:textId="7D51032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4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F68C743" w14:textId="551E6FC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Integrin alpha-7; laminin receptor, muscle cell adhesion</w:t>
            </w:r>
          </w:p>
        </w:tc>
      </w:tr>
      <w:tr w:rsidR="66CA4037" w:rsidTr="66CA4037" w14:paraId="6023329B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DD5F851" w14:textId="13A1D6A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ITGA6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E0CCFCE" w14:textId="679AAEA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4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8084DED" w14:textId="0453207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Integrin alpha-6; laminin receptor, cell migration</w:t>
            </w:r>
          </w:p>
        </w:tc>
      </w:tr>
      <w:tr w:rsidR="66CA4037" w:rsidTr="66CA4037" w14:paraId="57FB10C0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75200AB" w14:textId="65E3E15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ZP2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BDF1DC2" w14:textId="78A22A0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4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B93477A" w14:textId="0C36CAB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Zona pellucida glycoprotein; sperm binding</w:t>
            </w:r>
          </w:p>
        </w:tc>
      </w:tr>
      <w:tr w:rsidR="66CA4037" w:rsidTr="66CA4037" w14:paraId="30AED42E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A4BDD80" w14:textId="5E5C96A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TMSB10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98CA584" w14:textId="4F9A70F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4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032AFEA" w14:textId="2334275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Thymosin beta-10; actin sequestration, cell motility</w:t>
            </w:r>
          </w:p>
        </w:tc>
      </w:tr>
      <w:tr w:rsidR="66CA4037" w:rsidTr="66CA4037" w14:paraId="6F586252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C270F1D" w14:textId="7653CF4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LAMA5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C58301D" w14:textId="0B02F9C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4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68AE8C9" w14:textId="03A4E42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Laminin alpha-5; basement membrane assembly</w:t>
            </w:r>
          </w:p>
        </w:tc>
      </w:tr>
      <w:tr w:rsidR="66CA4037" w:rsidTr="66CA4037" w14:paraId="6FEF3161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BEEC7BC" w14:textId="3E14909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HBE1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B3AB3CA" w14:textId="52BB260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597169B" w14:textId="2099E0F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Hemoglobin epsilon chain; oxygen transport</w:t>
            </w:r>
          </w:p>
        </w:tc>
      </w:tr>
      <w:tr w:rsidR="66CA4037" w:rsidTr="66CA4037" w14:paraId="2A3DCE2D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74B4C6D" w14:textId="2DF44B9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ERO1A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C40BD81" w14:textId="30E2CAA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FD52407" w14:textId="2E34BF0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Oxidoreductase; ER oxidative protein folding</w:t>
            </w:r>
          </w:p>
        </w:tc>
      </w:tr>
      <w:tr w:rsidR="66CA4037" w:rsidTr="66CA4037" w14:paraId="2E995F97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27F4D3C" w14:textId="5B7BDEC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MMP3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82B024A" w14:textId="089B932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EC11CDD" w14:textId="690289E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Matrix metalloproteinase; ECM degradation</w:t>
            </w:r>
          </w:p>
        </w:tc>
      </w:tr>
      <w:tr w:rsidR="66CA4037" w:rsidTr="66CA4037" w14:paraId="59BE166B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3E98CCB" w14:textId="6011106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LAMC2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916F001" w14:textId="1A16DF3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8803E98" w14:textId="3C0A8DF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Laminin gamma-2; basement membrane</w:t>
            </w:r>
          </w:p>
        </w:tc>
      </w:tr>
      <w:tr w:rsidR="66CA4037" w:rsidTr="66CA4037" w14:paraId="0CD71C29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C835FCE" w14:textId="4B1E5B6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BPI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2F184B8" w14:textId="12DB1F4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D67401C" w14:textId="7BF04B3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Bactericidal permeability-increasing protein; innate immunity</w:t>
            </w:r>
          </w:p>
        </w:tc>
      </w:tr>
      <w:tr w:rsidR="66CA4037" w:rsidTr="66CA4037" w14:paraId="5552C627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50807CF" w14:textId="67BC829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SERPIND1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5882100" w14:textId="69AF076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C7F21B5" w14:textId="1B37B16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Serine protease inhibitor; coagulation regulation</w:t>
            </w:r>
          </w:p>
        </w:tc>
      </w:tr>
      <w:tr w:rsidR="66CA4037" w:rsidTr="66CA4037" w14:paraId="12D0FDA5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DA4833E" w14:textId="0F75F53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PLAT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4457377" w14:textId="65D049B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D034FD1" w14:textId="78AEAB2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Tissue plasminogen activator; fibrinolysis</w:t>
            </w:r>
          </w:p>
        </w:tc>
      </w:tr>
      <w:tr w:rsidR="66CA4037" w:rsidTr="66CA4037" w14:paraId="0817E09B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A69F877" w14:textId="2BCFC4C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BGN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998870F" w14:textId="0C991EC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3A0A547" w14:textId="373C275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Biglycan; ECM proteoglycan, collagen organisation</w:t>
            </w:r>
          </w:p>
        </w:tc>
      </w:tr>
      <w:tr w:rsidR="66CA4037" w:rsidTr="66CA4037" w14:paraId="18CF88D9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FA46583" w14:textId="28FA28D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COL5A2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391CBEA" w14:textId="302329B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7086C9C" w14:textId="463B5B3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Collagen type V; fibril assembly</w:t>
            </w:r>
          </w:p>
        </w:tc>
      </w:tr>
      <w:tr w:rsidR="66CA4037" w:rsidTr="66CA4037" w14:paraId="28FFC9AD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1AAC47C" w14:textId="0BBCAAD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CETP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3695916" w14:textId="34A2CB2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11B26DE" w14:textId="71D62BE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Cholesteryl ester transfer protein; lipoprotein metabolism</w:t>
            </w:r>
          </w:p>
        </w:tc>
      </w:tr>
      <w:tr w:rsidR="66CA4037" w:rsidTr="66CA4037" w14:paraId="1D8C200A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4311625" w14:textId="16E4118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ITGB5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1ABAC38" w14:textId="730D641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F824F35" w14:textId="4CF3F73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Integrin beta-5; vitronectin receptor</w:t>
            </w:r>
          </w:p>
        </w:tc>
      </w:tr>
      <w:tr w:rsidR="66CA4037" w:rsidTr="66CA4037" w14:paraId="24043663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DDC606A" w14:textId="3650897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HBM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5B80000" w14:textId="030ECFE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90F71D2" w14:textId="177DD77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Hemoglobin mu chain; oxygen transport</w:t>
            </w:r>
          </w:p>
        </w:tc>
      </w:tr>
      <w:tr w:rsidR="66CA4037" w:rsidTr="66CA4037" w14:paraId="7AC5D727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9AD3B8B" w14:textId="34A5AA2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SERPINF1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32A62C0" w14:textId="45FD947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D7E956A" w14:textId="5DC5A47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Pigment epithelium-derived factor; anti-angiogenic</w:t>
            </w:r>
          </w:p>
        </w:tc>
      </w:tr>
      <w:tr w:rsidR="66CA4037" w:rsidTr="66CA4037" w14:paraId="59FF67FE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5F334AC" w14:textId="2CA3597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F10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2533B00" w14:textId="7F8EEDE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200195A" w14:textId="096AA52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Coagulation factor X; prothrombinase complex</w:t>
            </w:r>
          </w:p>
        </w:tc>
      </w:tr>
      <w:tr w:rsidR="66CA4037" w:rsidTr="66CA4037" w14:paraId="5E0F8802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9F2B684" w14:textId="14759B6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APOM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596B19F" w14:textId="1BB03AE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44B552F" w14:textId="783A48B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Apolipoprotein M; HDL-associated lipid transport</w:t>
            </w:r>
          </w:p>
        </w:tc>
      </w:tr>
      <w:tr w:rsidR="66CA4037" w:rsidTr="66CA4037" w14:paraId="1445EE60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6DD51D2" w14:textId="1E64412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PAPPA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E3CCA84" w14:textId="2A1F19A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34AA278" w14:textId="4D1A5E1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Pregnancy-associated plasma protein; IGF signalling</w:t>
            </w:r>
          </w:p>
        </w:tc>
      </w:tr>
      <w:tr w:rsidR="66CA4037" w:rsidTr="66CA4037" w14:paraId="7AB38586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4043981" w14:textId="0648922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ITGA9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75073E7" w14:textId="55F5FAD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D6C0D4F" w14:textId="35B3A28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Integrin alpha-9; cell adhesion and migration</w:t>
            </w:r>
          </w:p>
        </w:tc>
      </w:tr>
      <w:tr w:rsidR="66CA4037" w:rsidTr="66CA4037" w14:paraId="4B9F822F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F74069A" w14:textId="0D79580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SPARC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09EDABD" w14:textId="1D7DE0C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7DAA6D3" w14:textId="30B8D54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Secreted protein acidic and rich in cysteine; ECM remodelling</w:t>
            </w:r>
          </w:p>
        </w:tc>
      </w:tr>
      <w:tr w:rsidR="66CA4037" w:rsidTr="66CA4037" w14:paraId="7167DAC1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A2BAA54" w14:textId="7D2F4D9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IBSP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FC82BD0" w14:textId="2F1DE38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FD643D9" w14:textId="33C3892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Bone sialoprotein; mineralisation and cell attachment</w:t>
            </w:r>
          </w:p>
        </w:tc>
      </w:tr>
      <w:tr w:rsidR="66CA4037" w:rsidTr="66CA4037" w14:paraId="1B89940B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B8C6F54" w14:textId="3E54456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PLTP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27D1121" w14:textId="00DB3DC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6DA11AC" w14:textId="63978B7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Phospholipid transfer protein; lipoprotein remodelling</w:t>
            </w:r>
          </w:p>
        </w:tc>
      </w:tr>
      <w:tr w:rsidR="66CA4037" w:rsidTr="66CA4037" w14:paraId="0169D56E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B897ACB" w14:textId="0A95250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TFPI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17E48E1" w14:textId="6F01550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154DCA6" w14:textId="6DC2907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Tissue factor pathway inhibitor; coagulation regulation</w:t>
            </w:r>
          </w:p>
        </w:tc>
      </w:tr>
      <w:tr w:rsidR="66CA4037" w:rsidTr="66CA4037" w14:paraId="2DA22A70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EBA4109" w14:textId="704D1D2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SCARB1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58182F9" w14:textId="2B33AF2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7058588" w14:textId="0109356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Scavenger receptor; HDL cholesterol uptake</w:t>
            </w:r>
          </w:p>
        </w:tc>
      </w:tr>
      <w:tr w:rsidR="66CA4037" w:rsidTr="66CA4037" w14:paraId="0DEE5EB7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4F79D53" w14:textId="663FFC0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F7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182F08C" w14:textId="1140E58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53DC99E" w14:textId="5BD8B1B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Coagulation factor VII; extrinsic coagulation pathway</w:t>
            </w:r>
          </w:p>
        </w:tc>
      </w:tr>
      <w:tr w:rsidR="66CA4037" w:rsidTr="66CA4037" w14:paraId="3CACE589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BCF6E69" w14:textId="61367A0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LAMA4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87AFEBE" w14:textId="00BD3D1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3B2CE0A" w14:textId="46D4E74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Laminin alpha-4; basement membrane</w:t>
            </w:r>
          </w:p>
        </w:tc>
      </w:tr>
      <w:tr w:rsidR="66CA4037" w:rsidTr="66CA4037" w14:paraId="0E68FAC0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C1A8446" w14:textId="360DC9F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VLDLR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F353EAC" w14:textId="11ABB65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AE145A0" w14:textId="3D1AABD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VLDL receptor; lipid metabolism</w:t>
            </w:r>
          </w:p>
        </w:tc>
      </w:tr>
      <w:tr w:rsidR="66CA4037" w:rsidTr="66CA4037" w14:paraId="6437A1E3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219A3BA" w14:textId="287A803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AHSP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D22393A" w14:textId="4A9E08E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1259707" w14:textId="1525B8D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Alpha-hemoglobin stabilising protein; erythropoiesis</w:t>
            </w:r>
          </w:p>
        </w:tc>
      </w:tr>
      <w:tr w:rsidR="66CA4037" w:rsidTr="66CA4037" w14:paraId="422D54B8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DCA5403" w14:textId="25C123B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PROC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F39E6E0" w14:textId="49155BE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C53B6FE" w14:textId="7C693DA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Protein C; anticoagulation</w:t>
            </w:r>
          </w:p>
        </w:tc>
      </w:tr>
      <w:tr w:rsidR="66CA4037" w:rsidTr="66CA4037" w14:paraId="4401DD4C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259C8B9" w14:textId="48AAEF5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THBD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17578BF" w14:textId="487F498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4781B7C" w14:textId="0785A35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Thrombomodulin; anticoagulation and inflammation</w:t>
            </w:r>
          </w:p>
        </w:tc>
      </w:tr>
      <w:tr w:rsidR="66CA4037" w:rsidTr="66CA4037" w14:paraId="5951B251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F7002F3" w14:textId="52F5E2F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HBQ1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A77E011" w14:textId="2A7EA97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BD38E76" w14:textId="58BAEB9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Hemoglobin theta chain; oxygen transport</w:t>
            </w:r>
          </w:p>
        </w:tc>
      </w:tr>
      <w:tr w:rsidR="66CA4037" w:rsidTr="66CA4037" w14:paraId="0CDF102F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5380FE8" w14:textId="0B98B72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ITGB7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8D7987C" w14:textId="6294558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596AAEB" w14:textId="7A1A9AC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Integrin beta-7; lymphocyte homing</w:t>
            </w:r>
          </w:p>
        </w:tc>
      </w:tr>
      <w:tr w:rsidR="66CA4037" w:rsidTr="66CA4037" w14:paraId="0BD62CCF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E115A5E" w14:textId="44A244A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LAMA1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951F4A8" w14:textId="7558088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2381DA8" w14:textId="056A417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Laminin alpha-1; basement membrane assembly</w:t>
            </w:r>
          </w:p>
        </w:tc>
      </w:tr>
      <w:tr w:rsidR="66CA4037" w:rsidTr="66CA4037" w14:paraId="660E0BF2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B0E62CA" w14:textId="36AC8EC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ERO1B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C2887F5" w14:textId="232CE8B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54BA36C" w14:textId="7D5CA44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Oxidoreductase; ER oxidative folding</w:t>
            </w:r>
          </w:p>
        </w:tc>
      </w:tr>
      <w:tr w:rsidR="66CA4037" w:rsidTr="66CA4037" w14:paraId="39A80241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AB571EA" w14:textId="45B2223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LAMC3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E88A6D4" w14:textId="27EEEFF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D86009D" w14:textId="1D22CBA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Laminin gamma-3; basement membrane</w:t>
            </w:r>
          </w:p>
        </w:tc>
      </w:tr>
      <w:tr w:rsidR="66CA4037" w:rsidTr="66CA4037" w14:paraId="43047023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B44512E" w14:textId="1557447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ITGB8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E05DAFD" w14:textId="6811123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217789A" w14:textId="119392C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Integrin beta-8; TGF-beta activation</w:t>
            </w:r>
          </w:p>
        </w:tc>
      </w:tr>
      <w:tr w:rsidR="66CA4037" w:rsidTr="66CA4037" w14:paraId="74A2893D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1BBD43C" w14:textId="210799D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COL5A1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DEDCC2C" w14:textId="63BBB27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F7B5E97" w14:textId="19C877B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Collagen type V alpha-1; fibril assembly</w:t>
            </w:r>
          </w:p>
        </w:tc>
      </w:tr>
      <w:tr w:rsidR="66CA4037" w:rsidTr="66CA4037" w14:paraId="265E3B15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BA26138" w14:textId="2758D1E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LCAT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E1839DD" w14:textId="6502775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31FC4D4" w14:textId="06CAF1A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Lecithin-cholesterol acyltransferase; HDL maturation</w:t>
            </w:r>
          </w:p>
        </w:tc>
      </w:tr>
      <w:tr w:rsidR="66CA4037" w:rsidTr="66CA4037" w14:paraId="732B1984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ABB7849" w14:textId="74BC176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CALCR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A3E8B17" w14:textId="717D06D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B190D9F" w14:textId="5B9189D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Calcitonin receptor; bone resorption</w:t>
            </w:r>
          </w:p>
        </w:tc>
      </w:tr>
      <w:tr w:rsidR="66CA4037" w:rsidTr="66CA4037" w14:paraId="0FD8338E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72032C5" w14:textId="42AB8BC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BAG3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F801D98" w14:textId="48C55F8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7D27D77" w14:textId="34610AE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BCL2-associated athanogene; stress response</w:t>
            </w:r>
          </w:p>
        </w:tc>
      </w:tr>
      <w:tr w:rsidR="66CA4037" w:rsidTr="66CA4037" w14:paraId="6DD9F75E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51D8B56" w14:textId="7EF21B8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APOC2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FD0E694" w14:textId="482FCF9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9C1E340" w14:textId="76706A3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Apolipoprotein C-II; lipoprotein lipase activator</w:t>
            </w:r>
          </w:p>
        </w:tc>
      </w:tr>
      <w:tr w:rsidR="66CA4037" w:rsidTr="66CA4037" w14:paraId="6F3DFD24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603D449" w14:textId="0075E16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LAMA3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5646E3E" w14:textId="2FC424B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BB40269" w14:textId="778EA8D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Laminin alpha-3; epithelial basement membrane</w:t>
            </w:r>
          </w:p>
        </w:tc>
      </w:tr>
      <w:tr w:rsidR="66CA4037" w:rsidTr="66CA4037" w14:paraId="2E301F2A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647CB92" w14:textId="01C8E1F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BMP1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7249B10" w14:textId="197B4CB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F5C47C3" w14:textId="780AB79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Bone morphogenetic protein 1; ECM processing</w:t>
            </w:r>
          </w:p>
        </w:tc>
      </w:tr>
      <w:tr w:rsidR="66CA4037" w:rsidTr="66CA4037" w14:paraId="117E66A6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32B6687" w14:textId="4F9F9E4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BGLAP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AFEA9C5" w14:textId="3AAA8AE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42A37A0" w14:textId="3673053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Osteocalcin; bone mineralisation</w:t>
            </w:r>
          </w:p>
        </w:tc>
      </w:tr>
      <w:tr w:rsidR="66CA4037" w:rsidTr="66CA4037" w14:paraId="6D35C0EC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42CDF55" w14:textId="35FB237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HBG1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0554545" w14:textId="08788A0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95749CA" w14:textId="318A05E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Hemoglobin gamma-1; fetal oxygen transport</w:t>
            </w:r>
          </w:p>
        </w:tc>
      </w:tr>
      <w:tr w:rsidR="66CA4037" w:rsidTr="66CA4037" w14:paraId="7E05FBBA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34F3802" w14:textId="0741DBD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PDIA2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21BD94B" w14:textId="55B2C98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0774B62" w14:textId="5E087D4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Protein disulfide isomerase; ER protein folding</w:t>
            </w:r>
          </w:p>
        </w:tc>
      </w:tr>
      <w:tr w:rsidR="66CA4037" w:rsidTr="66CA4037" w14:paraId="475ADE8B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4235375" w14:textId="4340ADD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HBD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00A5849" w14:textId="51F80E1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161103D" w14:textId="4F36071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Hemoglobin delta chain; oxygen transport</w:t>
            </w:r>
          </w:p>
        </w:tc>
      </w:tr>
      <w:tr w:rsidR="66CA4037" w:rsidTr="66CA4037" w14:paraId="6BC9A7BD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2D83A07" w14:textId="66F290E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GGCX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51EDA44" w14:textId="48F97CD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D2FF7F3" w14:textId="0A04C32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Gamma-glutamyl carboxylase; vitamin K-dependent clotting</w:t>
            </w:r>
          </w:p>
        </w:tc>
      </w:tr>
      <w:tr w:rsidR="66CA4037" w:rsidTr="66CA4037" w14:paraId="4A401F43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8D4B286" w14:textId="00C584A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HBZ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FF5BA88" w14:textId="07F2E4E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47432B7" w14:textId="4069E5E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Hemoglobin zeta chain; embryonic oxygen transport</w:t>
            </w:r>
          </w:p>
        </w:tc>
      </w:tr>
      <w:tr w:rsidR="66CA4037" w:rsidTr="66CA4037" w14:paraId="6FBA4912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3066F40" w14:textId="01AE03A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HSPG2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8C3710E" w14:textId="4B5C716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F0834ED" w14:textId="061504C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Perlecan; basement membrane proteoglycan</w:t>
            </w:r>
          </w:p>
        </w:tc>
      </w:tr>
      <w:tr w:rsidR="66CA4037" w:rsidTr="66CA4037" w14:paraId="1B9FB0D3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08E0042" w14:textId="567ABD2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PLAU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2366110" w14:textId="12D536B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9AEF270" w14:textId="0C85853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Urokinase plasminogen activator; fibrinolysis</w:t>
            </w:r>
          </w:p>
        </w:tc>
      </w:tr>
      <w:tr w:rsidR="66CA4037" w:rsidTr="66CA4037" w14:paraId="347A860F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2D197CC" w14:textId="758A544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CD44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919A24A" w14:textId="6555F5C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D84B455" w14:textId="1CE7069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Cell surface glycoprotein; cell adhesion and migration</w:t>
            </w:r>
          </w:p>
        </w:tc>
      </w:tr>
      <w:tr w:rsidR="66CA4037" w:rsidTr="66CA4037" w14:paraId="5A14588C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BADCA70" w14:textId="5172506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COL11A1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31D038C" w14:textId="57D169C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755FD45" w14:textId="453176D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Collagen type XI; cartilage fibril assembly</w:t>
            </w:r>
          </w:p>
        </w:tc>
      </w:tr>
      <w:tr w:rsidR="66CA4037" w:rsidTr="66CA4037" w14:paraId="62C9C23D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3C85986" w14:textId="28817EB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LY96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5CBACD3" w14:textId="2F120FD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33F400B" w14:textId="2BF1352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MD-2; TLR4 co-receptor, innate immunity</w:t>
            </w:r>
          </w:p>
        </w:tc>
      </w:tr>
      <w:tr w:rsidR="66CA4037" w:rsidTr="66CA4037" w14:paraId="6DE8E2CA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A50B214" w14:textId="35B087C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APOA5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10A6EC2" w14:textId="45370DE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CD5FF2E" w14:textId="0853C12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Apolipoprotein A-V; triglyceride metabolism</w:t>
            </w:r>
          </w:p>
        </w:tc>
      </w:tr>
      <w:tr w:rsidR="66CA4037" w:rsidTr="66CA4037" w14:paraId="5EDC28E8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606E781" w14:textId="47CDDCD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TSTD1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0561F74" w14:textId="5B94141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3B663BC" w14:textId="1D70C79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Thiosulfate sulfurtransferase; sulfur metabolism</w:t>
            </w:r>
          </w:p>
        </w:tc>
      </w:tr>
      <w:tr w:rsidR="66CA4037" w:rsidTr="66CA4037" w14:paraId="6D6FB0FB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B7BD9DB" w14:textId="04F365D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COL11A2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B08D807" w14:textId="60F35A4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EC32771" w14:textId="706C439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Collagen type XI alpha-2; cartilage matrix</w:t>
            </w:r>
          </w:p>
        </w:tc>
      </w:tr>
      <w:tr w:rsidR="66CA4037" w:rsidTr="66CA4037" w14:paraId="15781C0B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4B1DFE5" w14:textId="63AD59B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TSTD3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F06754D" w14:textId="2675630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74C499E" w14:textId="449E789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Thiosulfate sulfurtransferase domain; sulfur metabolism</w:t>
            </w:r>
          </w:p>
        </w:tc>
      </w:tr>
      <w:tr w:rsidR="66CA4037" w:rsidTr="66CA4037" w14:paraId="1BFA74E8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802FE50" w14:textId="6C28A00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CAMP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E75AD5E" w14:textId="2990BE8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C6A2518" w14:textId="65B2A49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Cathelicidin antimicrobial peptide; innate immunity</w:t>
            </w:r>
          </w:p>
        </w:tc>
      </w:tr>
      <w:tr w:rsidR="66CA4037" w:rsidTr="66CA4037" w14:paraId="3FBC662E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CBBADB6" w14:textId="0AB8811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F11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FD59492" w14:textId="4C259A1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DDE4D4B" w14:textId="5B5C7BE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Coagulation factor XI; intrinsic pathway</w:t>
            </w:r>
          </w:p>
        </w:tc>
      </w:tr>
      <w:tr w:rsidR="66CA4037" w:rsidTr="66CA4037" w14:paraId="39FE3FD5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376E24D" w14:textId="30F5050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ACTG1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B9A7240" w14:textId="20BF3EB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5758BC3" w14:textId="5B62661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Actin gamma-1; cytoskeleton organisation</w:t>
            </w:r>
          </w:p>
        </w:tc>
      </w:tr>
      <w:tr w:rsidR="66CA4037" w:rsidTr="66CA4037" w14:paraId="097E6A22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FE0AA7F" w14:textId="756FCD4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PROCR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E05304C" w14:textId="754D8B3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FE05B10" w14:textId="76AC049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Protein C receptor; anticoagulation</w:t>
            </w:r>
          </w:p>
        </w:tc>
      </w:tr>
      <w:tr w:rsidR="66CA4037" w:rsidTr="66CA4037" w14:paraId="28E38777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F8D77D7" w14:textId="6170AB5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KYNU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E344F24" w14:textId="09D9758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F5ADD61" w14:textId="57E2B4B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Kynureninase; tryptophan catabolism</w:t>
            </w:r>
          </w:p>
        </w:tc>
      </w:tr>
      <w:tr w:rsidR="66CA4037" w:rsidTr="66CA4037" w14:paraId="4D78D74C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0569419" w14:textId="5AF6643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HABP2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0C0B097" w14:textId="1197569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BA8251F" w14:textId="0653A31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Hyaluronan binding protein 2; fibrinolysis</w:t>
            </w:r>
          </w:p>
        </w:tc>
      </w:tr>
      <w:tr w:rsidR="66CA4037" w:rsidTr="66CA4037" w14:paraId="201F76F7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C9DFBCE" w14:textId="1D83517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DMD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30F8392" w14:textId="173651F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0C1417D" w14:textId="3332EDB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Dystrophin; cytoskeletal anchoring</w:t>
            </w:r>
          </w:p>
        </w:tc>
      </w:tr>
      <w:tr w:rsidR="66CA4037" w:rsidTr="66CA4037" w14:paraId="37A5C9B6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553D1A3" w14:textId="0C3A321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DNASE1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3610B24" w14:textId="409B01A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AE3FC7A" w14:textId="618CF61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Deoxyribonuclease I; DNA degradation</w:t>
            </w:r>
          </w:p>
        </w:tc>
      </w:tr>
      <w:tr w:rsidR="66CA4037" w:rsidTr="66CA4037" w14:paraId="3DD9E1B4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960E9B0" w14:textId="2B02D18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TPSB2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142F2DF" w14:textId="46A47B7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06E54B0" w14:textId="2D692A7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Tryptase beta-2; mast cell serine protease</w:t>
            </w:r>
          </w:p>
        </w:tc>
      </w:tr>
      <w:tr w:rsidR="66CA4037" w:rsidTr="66CA4037" w14:paraId="189F78A1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EEA11E2" w14:textId="0DD4E87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DCSTAMP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C90FC77" w14:textId="79D5B30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4E462DF" w14:textId="37F09CD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Dendritic cell-specific transmembrane protein; osteoclast fusion</w:t>
            </w:r>
          </w:p>
        </w:tc>
      </w:tr>
      <w:tr w:rsidR="66CA4037" w:rsidTr="66CA4037" w14:paraId="7D637535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A5341F1" w14:textId="08067CF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FKBP10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74E8370" w14:textId="4AE5B01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903B7DE" w14:textId="421E017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FKBP prolyl isomerase; collagen crosslinking</w:t>
            </w:r>
          </w:p>
        </w:tc>
      </w:tr>
      <w:tr w:rsidR="66CA4037" w:rsidTr="66CA4037" w14:paraId="22D90C8D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13F2317" w14:textId="7F04A30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HBG2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E525E3F" w14:textId="0656737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66C9FC9" w14:textId="418F1D4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Hemoglobin gamma-2; fetal oxygen transport</w:t>
            </w:r>
          </w:p>
        </w:tc>
      </w:tr>
      <w:tr w:rsidR="66CA4037" w:rsidTr="66CA4037" w14:paraId="1E339FEB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67D947B" w14:textId="7A76103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RGN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7D3718D" w14:textId="3526F7E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7A8F6EC" w14:textId="59D54F3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Regucalcin; calcium signalling</w:t>
            </w:r>
          </w:p>
        </w:tc>
      </w:tr>
      <w:tr w:rsidR="66CA4037" w:rsidTr="66CA4037" w14:paraId="5666C949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E842329" w14:textId="2E4CCA1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DCN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98848AB" w14:textId="69D7765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7D97FD5" w14:textId="721FB3A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Decorin; ECM proteoglycan, collagen fibrillogenesis</w:t>
            </w:r>
          </w:p>
        </w:tc>
      </w:tr>
      <w:tr w:rsidR="66CA4037" w:rsidTr="66CA4037" w14:paraId="7688057D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A617A78" w14:textId="7ADC501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TREH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A146FEB" w14:textId="0757182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6DE07A5" w14:textId="0B78D84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Trehalase; carbohydrate metabolism</w:t>
            </w:r>
          </w:p>
        </w:tc>
      </w:tr>
      <w:tr w:rsidR="66CA4037" w:rsidTr="66CA4037" w14:paraId="640E0187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6835B18" w14:textId="367730F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LAMA2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8B6B90D" w14:textId="06E32D1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B47DC95" w14:textId="3A47A47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Laminin alpha-2; basement membrane</w:t>
            </w:r>
          </w:p>
        </w:tc>
      </w:tr>
      <w:tr w:rsidR="66CA4037" w:rsidTr="66CA4037" w14:paraId="36DD158E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9124DF1" w14:textId="73B969C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INS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65F886C" w14:textId="7861717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0E33ECA" w14:textId="5664772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Insulin; glucose metabolism</w:t>
            </w:r>
          </w:p>
        </w:tc>
      </w:tr>
      <w:tr w:rsidR="66CA4037" w:rsidTr="66CA4037" w14:paraId="669A9B38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AE7B8FA" w14:textId="7F70EB8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OSCAR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7A32AE0" w14:textId="60FDD88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24D2A0C" w14:textId="22A12EC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Osteoclast-associated receptor; osteoclast differentiation</w:t>
            </w:r>
          </w:p>
        </w:tc>
      </w:tr>
      <w:tr w:rsidR="66CA4037" w:rsidTr="66CA4037" w14:paraId="57D9AA50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CF36153" w14:textId="0246209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UGDH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BD730E2" w14:textId="7134ABC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518A389" w14:textId="469CC9D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UDP-glucose dehydrogenase; proteoglycan biosynthesis</w:t>
            </w:r>
          </w:p>
        </w:tc>
      </w:tr>
      <w:tr w:rsidR="66CA4037" w:rsidTr="66CA4037" w14:paraId="5D065FC9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088F3D0" w14:textId="4674F36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ACTN2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00CEF41" w14:textId="3E9BA52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CC51FE4" w14:textId="549F206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Alpha-actinin-2; cytoskeletal anchoring</w:t>
            </w:r>
          </w:p>
        </w:tc>
      </w:tr>
      <w:tr w:rsidR="66CA4037" w:rsidTr="66CA4037" w14:paraId="22049B3A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56C5589" w14:textId="1376855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HAAO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04FAA72" w14:textId="127E70B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7A4BCF2" w14:textId="46EA938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-hydroxyanthranilate oxidase; NAD biosynthesis</w:t>
            </w:r>
          </w:p>
        </w:tc>
      </w:tr>
      <w:tr w:rsidR="66CA4037" w:rsidTr="66CA4037" w14:paraId="6AD3E23C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EBBA133" w14:textId="18721DB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VWF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1D0C899" w14:textId="4622719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3E41EB9" w14:textId="634057E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von Willebrand factor; platelet adhesion and coagulation</w:t>
            </w:r>
          </w:p>
        </w:tc>
      </w:tr>
      <w:tr w:rsidR="66CA4037" w:rsidTr="66CA4037" w14:paraId="1F37E4B0">
        <w:trPr>
          <w:trHeight w:val="300"/>
        </w:trPr>
        <w:tc>
          <w:tcPr>
            <w:tcW w:w="180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E95DC9F" w14:textId="60FF1BC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LAMB3</w:t>
            </w:r>
          </w:p>
        </w:tc>
        <w:tc>
          <w:tcPr>
            <w:tcW w:w="118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355280F" w14:textId="10EA2E6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634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A15B2F1" w14:textId="1BFF686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Laminin beta-3; epithelial basement membrane</w:t>
            </w:r>
          </w:p>
        </w:tc>
      </w:tr>
    </w:tbl>
    <w:p w:rsidR="66CA4037" w:rsidP="66CA4037" w:rsidRDefault="66CA4037" w14:paraId="7885295B" w14:textId="04660FC4">
      <w:pPr>
        <w:bidi w:val="0"/>
        <w:spacing w:before="0" w:beforeAutospacing="off" w:after="0" w:afterAutospacing="off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</w:p>
    <w:p w:rsidR="33D093A1" w:rsidP="66CA4037" w:rsidRDefault="33D093A1" w14:paraId="6C8FA0E4" w14:textId="493F9F49">
      <w:pPr>
        <w:bidi w:val="0"/>
        <w:spacing w:before="0" w:beforeAutospacing="off" w:after="0" w:afterAutospacing="off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  <w:r w:rsidRPr="66CA4037" w:rsidR="33D093A1">
        <w:rPr>
          <w:rFonts w:ascii="Calibri" w:hAnsi="Calibri" w:eastAsia="Calibri" w:cs="Calibri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>Supplementary Table S2. Before and after enrichment filtering comparison.</w:t>
      </w:r>
    </w:p>
    <w:p w:rsidR="33D093A1" w:rsidP="66CA4037" w:rsidRDefault="33D093A1" w14:paraId="7573B9FB" w14:textId="1BA89BC1">
      <w:pPr>
        <w:bidi w:val="0"/>
        <w:spacing w:before="0" w:beforeAutospacing="off" w:after="0" w:afterAutospacing="off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</w:pPr>
      <w:r w:rsidRPr="66CA4037" w:rsidR="33D093A1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All 182 proteins in the union of </w:t>
      </w:r>
      <w:r w:rsidRPr="66CA4037" w:rsidR="33D093A1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>top-100</w:t>
      </w:r>
      <w:r w:rsidRPr="66CA4037" w:rsidR="33D093A1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 predictions across four models, showing model agreement scores and whether each protein was </w:t>
      </w:r>
      <w:r w:rsidRPr="66CA4037" w:rsidR="33D093A1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>retained</w:t>
      </w:r>
      <w:r w:rsidRPr="66CA4037" w:rsidR="33D093A1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 after enrichment-based filtering. Proteins </w:t>
      </w:r>
      <w:r w:rsidRPr="66CA4037" w:rsidR="33D093A1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>retained</w:t>
      </w:r>
      <w:r w:rsidRPr="66CA4037" w:rsidR="33D093A1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 in the final 19 candidates are shown in bold.</w:t>
      </w:r>
    </w:p>
    <w:tbl>
      <w:tblPr>
        <w:tblStyle w:val="TableNormal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ook w:val="06A0" w:firstRow="1" w:lastRow="0" w:firstColumn="1" w:lastColumn="0" w:noHBand="1" w:noVBand="1"/>
      </w:tblPr>
      <w:tblGrid>
        <w:gridCol w:w="3105"/>
        <w:gridCol w:w="3105"/>
        <w:gridCol w:w="3105"/>
      </w:tblGrid>
      <w:tr w:rsidR="66CA4037" w:rsidTr="66CA4037" w14:paraId="4C42BA04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D5E8F0"/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71C1701" w14:textId="5623BB4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Gene Symbol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D5E8F0"/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9153546" w14:textId="5615548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Models Agreeing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D5E8F0"/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3E21223" w14:textId="6E40FF8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Retained After Enrichment</w:t>
            </w:r>
          </w:p>
        </w:tc>
      </w:tr>
      <w:tr w:rsidR="66CA4037" w:rsidTr="66CA4037" w14:paraId="0D78F573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048F9E5" w14:textId="2FAAC82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PCYOX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8219A18" w14:textId="704A76D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4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F147C6D" w14:textId="3E1364C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094F578E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5BA2DA3" w14:textId="7F49009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SERPINE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97D92A4" w14:textId="1F9FC24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4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1A81B76" w14:textId="0E66931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Yes</w:t>
            </w:r>
          </w:p>
        </w:tc>
      </w:tr>
      <w:tr w:rsidR="66CA4037" w:rsidTr="66CA4037" w14:paraId="50C1DB57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1648E1D" w14:textId="625F4DB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GPNMB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2DE8640" w14:textId="359934D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4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84694EF" w14:textId="6A2D5AF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148AD463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0102897" w14:textId="59CC766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CCN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DF2E676" w14:textId="5817F40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4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5B06CCE" w14:textId="6A35660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3729D347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1868568" w14:textId="76AB871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APOF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42F7FE0" w14:textId="1D5D2C5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4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6A514D5" w14:textId="601B64F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6D2B978B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83A55AA" w14:textId="5AC821B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F13B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94EB295" w14:textId="0AB9B07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4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BD4B568" w14:textId="1F42B4E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11D8F488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A0946B3" w14:textId="09BBE99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PMEL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52F3963" w14:textId="6C6BE0F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4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9641A50" w14:textId="24631E6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5DD03375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3220F28" w14:textId="11BAB3D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HPR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48AF49A" w14:textId="4B238D0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4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2593D65" w14:textId="3A3A6CE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0657A483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0144C34" w14:textId="3EC427C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APOL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B9FA28D" w14:textId="7998859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4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EEA6CC8" w14:textId="1AAA550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0B21BCB3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1C87E25" w14:textId="0972143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ITGA5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344702A" w14:textId="565DB47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4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88968FD" w14:textId="0DDB748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49A3BB8A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1CFDCCC" w14:textId="14A330F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ITGA10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3D9A8FE" w14:textId="5612816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4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76B0146" w14:textId="32FE075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Yes</w:t>
            </w:r>
          </w:p>
        </w:tc>
      </w:tr>
      <w:tr w:rsidR="66CA4037" w:rsidTr="66CA4037" w14:paraId="2F608EDE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DA8ED37" w14:textId="2EADDEF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SERPINF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B7256BC" w14:textId="23C0059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4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3BD21A6" w14:textId="12FCB19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Yes</w:t>
            </w:r>
          </w:p>
        </w:tc>
      </w:tr>
      <w:tr w:rsidR="66CA4037" w:rsidTr="66CA4037" w14:paraId="681102FD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77C6760" w14:textId="7A373B6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APOA4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E48013E" w14:textId="4E41987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4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07CA2AB" w14:textId="4A1A6CD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22688E58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B0BF59F" w14:textId="24A84C7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ITGA3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DE50090" w14:textId="0F36447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4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7837CAA" w14:textId="7BE9399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Yes</w:t>
            </w:r>
          </w:p>
        </w:tc>
      </w:tr>
      <w:tr w:rsidR="66CA4037" w:rsidTr="66CA4037" w14:paraId="76E2DACA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0C88CF9" w14:textId="7371571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APOC4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0FF9EA4" w14:textId="16BF8EF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4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AB3C51D" w14:textId="2AC6F25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3629E31D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F018C6B" w14:textId="1C9F061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ITGB6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40BDEEA" w14:textId="26871A9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4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627AC82" w14:textId="559189A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2717E410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5C0D7FD" w14:textId="70EC1B5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LAMB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D158880" w14:textId="53F36B2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4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E32EE55" w14:textId="45EBC32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Yes</w:t>
            </w:r>
          </w:p>
        </w:tc>
      </w:tr>
      <w:tr w:rsidR="66CA4037" w:rsidTr="66CA4037" w14:paraId="292C2870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B456D05" w14:textId="4AC0F13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ITGB3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42AD8D5" w14:textId="5951412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4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6A6ED89" w14:textId="6F22091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Yes</w:t>
            </w:r>
          </w:p>
        </w:tc>
      </w:tr>
      <w:tr w:rsidR="66CA4037" w:rsidTr="66CA4037" w14:paraId="28256754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6F16A5E" w14:textId="4EFDFD9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ITGA7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2A4600E" w14:textId="6858887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4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5531775" w14:textId="6872C3C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767B92F1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6B711E9" w14:textId="1DAB796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ITGA6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94E51A9" w14:textId="6F56982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4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E6A05C4" w14:textId="7056E7C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009F20A4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99AC378" w14:textId="33F8FEA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ZP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4C33AD0" w14:textId="3EB762F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4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B61D480" w14:textId="2F658A5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64F68A4A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65875E8" w14:textId="1DC4C5C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ITGA1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8D6916A" w14:textId="6C1EF4A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4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CB7B2C5" w14:textId="4EC1EA4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Yes</w:t>
            </w:r>
          </w:p>
        </w:tc>
      </w:tr>
      <w:tr w:rsidR="66CA4037" w:rsidTr="66CA4037" w14:paraId="7CC3DB4F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9A11D22" w14:textId="0B2A791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LAMC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F1614AC" w14:textId="15D9F78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4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C4ABA45" w14:textId="0F53867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Yes</w:t>
            </w:r>
          </w:p>
        </w:tc>
      </w:tr>
      <w:tr w:rsidR="66CA4037" w:rsidTr="66CA4037" w14:paraId="7BE14148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D1A661C" w14:textId="3A05F95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TMSB10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9E838F4" w14:textId="738911C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4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72EE3EB" w14:textId="590AF02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61DACA4A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DD2FF90" w14:textId="3D624F4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LAMA5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16BA532" w14:textId="61BF0F7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4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B028358" w14:textId="606CBCD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2827A283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2A98DE1" w14:textId="2ECBF2B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HBE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1877359" w14:textId="061377D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5BA0971" w14:textId="3D39353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5C782034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9738565" w14:textId="4A3E3E3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ERO1A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EB7AAA1" w14:textId="7BC0B68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60AF7AD" w14:textId="61AA46F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2B8DC194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1249354" w14:textId="674EAA5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MMP3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6ED1BBB" w14:textId="48993F3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FE91A70" w14:textId="5CE71FD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490264CC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F5E2864" w14:textId="4E84202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LAMC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2CAF20F" w14:textId="485385F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22B32D0" w14:textId="5B91B9A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22918DCA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366B23B" w14:textId="5211CF4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BPI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7622104" w14:textId="5E8BC27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5839C1F" w14:textId="7A6D8CA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528A358A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001D0D2" w14:textId="71EFD59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SERPIND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1EBE631" w14:textId="2D4FAD9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F7B6461" w14:textId="035C0BB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5EF6175E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CB0C6B4" w14:textId="5D321FA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PLAT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AAAAFC1" w14:textId="13AFD3E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40618F1" w14:textId="34A2E12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5538116A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42C8B2C" w14:textId="3B1E6A5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ITGB4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B929EC1" w14:textId="5AEE96A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1CE43CF" w14:textId="7F2F0A8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Yes</w:t>
            </w:r>
          </w:p>
        </w:tc>
      </w:tr>
      <w:tr w:rsidR="66CA4037" w:rsidTr="66CA4037" w14:paraId="595DB3B6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7C80AE2" w14:textId="50AEA3A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ITGB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1BA63BD" w14:textId="2FE0EEF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0B23FF2" w14:textId="769961D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Yes</w:t>
            </w:r>
          </w:p>
        </w:tc>
      </w:tr>
      <w:tr w:rsidR="66CA4037" w:rsidTr="66CA4037" w14:paraId="2CE83B93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1FFD7ED" w14:textId="2FCD648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BGN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859F0DF" w14:textId="53E84A4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D912F65" w14:textId="6654FDA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76B6D1B5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A8CE982" w14:textId="722B936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COL5A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2C443F5" w14:textId="6E41DB8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E2E434C" w14:textId="1613149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6039EBB3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C64156C" w14:textId="7CAE79C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CETP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A5F02D3" w14:textId="54C074C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4B0D5D5" w14:textId="4CCB4DC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4216BBCD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4D7BB2F" w14:textId="4D9667F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ITGA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FCF3C02" w14:textId="3FC9B03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6A9E866" w14:textId="13D8AA3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Yes</w:t>
            </w:r>
          </w:p>
        </w:tc>
      </w:tr>
      <w:tr w:rsidR="66CA4037" w:rsidTr="66CA4037" w14:paraId="6F7E431C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B6289A5" w14:textId="72E0A55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ITGB5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2F21D41" w14:textId="6929675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248BAF6" w14:textId="721E847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52ED7F77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89D3C7D" w14:textId="6FC07BA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HBM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4E67C58" w14:textId="7F3E6F1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C15AE13" w14:textId="6C17614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6127C3FC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F43A389" w14:textId="227E41C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SERPINF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5CF74C5" w14:textId="381257A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5F52456" w14:textId="2B1BE02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49433E0E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78D68CB" w14:textId="54CDE76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F10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0B10D74" w14:textId="2DCE3C1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55A43EC" w14:textId="741D486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58721320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99BBC30" w14:textId="6811850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APOM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7AF514F" w14:textId="76C5FD4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3D2B64A" w14:textId="6B09268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4EEB0481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9CAED66" w14:textId="1911F74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PAPPA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553101E" w14:textId="667275F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416C0F1" w14:textId="574AE8A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3A8A3678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AF040CA" w14:textId="2B883F0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ITGA9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DCA24BC" w14:textId="199FD7B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37735EC" w14:textId="566922C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29ECBF84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2B79E52" w14:textId="01FD28B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SPARC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B0D4DFE" w14:textId="5614423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B3BEC1E" w14:textId="7F5E916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4AEE7F39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D8E71EF" w14:textId="218AC84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IBSP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A56DE3A" w14:textId="1FF6B14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82C8A28" w14:textId="2AE28F3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34FEF008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2F49102" w14:textId="5601775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PLTP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3B44922" w14:textId="40BF058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5D2131D" w14:textId="5F6A0E9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70D00B92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5E6492E" w14:textId="451E380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TFPI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EC9C101" w14:textId="0319871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1C490E9" w14:textId="160E901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7481B84D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40AE181" w14:textId="5110350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SCARB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14B8352" w14:textId="0760F04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77759DC" w14:textId="6DD30BE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78C1EAC5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30809FB" w14:textId="55EEED3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F7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055831F" w14:textId="4BBB0E8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CB69E57" w14:textId="439DFF1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7C7B05F0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1589AC3" w14:textId="6F8DD56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LAMA4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C444413" w14:textId="34636C8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05AC98D" w14:textId="26FB9D4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4C4ABE71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057B0EE" w14:textId="2663FE2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VLDLR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FBEECF4" w14:textId="5FDF28F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D66A46B" w14:textId="684E553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5B415999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0F53789" w14:textId="3FB9E74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AHSP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CAFEBD0" w14:textId="3E87DE4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46D1F48" w14:textId="11E279A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40EDD11C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B516518" w14:textId="4F2C1C1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PROC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1B5036C" w14:textId="5134174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40C54A2" w14:textId="42C4E10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078E72B1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378768F" w14:textId="52CD7E2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THBD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E06E1D8" w14:textId="6C92D39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2DB3FF1" w14:textId="45CC706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5BD9A5B1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84CDD29" w14:textId="360B2F5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HBQ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7D3E4C2" w14:textId="359A0A5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A6EAD2F" w14:textId="4C02CFB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1A726E85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D8605D1" w14:textId="4159815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ITGA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F128F5F" w14:textId="34E759E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47742D1" w14:textId="435957D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Yes</w:t>
            </w:r>
          </w:p>
        </w:tc>
      </w:tr>
      <w:tr w:rsidR="66CA4037" w:rsidTr="66CA4037" w14:paraId="012D5C95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7816D50" w14:textId="2EB35A8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ITGB7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F057073" w14:textId="2F6D593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A6349BA" w14:textId="29E63B7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41CE5146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018617D" w14:textId="0DCE40F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LAMA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9265FD8" w14:textId="051ECC4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3C1D83A" w14:textId="72C6CB7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41BDC7FC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FB199E9" w14:textId="797D639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ERO1B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BA69C8A" w14:textId="5D3FCC6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A309EC4" w14:textId="6772BBC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65A0ED4B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803F9E3" w14:textId="575089F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COL6A3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73CB1D1" w14:textId="348D620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BDFC8F6" w14:textId="2571AA1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Yes</w:t>
            </w:r>
          </w:p>
        </w:tc>
      </w:tr>
      <w:tr w:rsidR="66CA4037" w:rsidTr="66CA4037" w14:paraId="48DB244E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7FF935C" w14:textId="50C4BBF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ITGAV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27D0836" w14:textId="1D7F3AA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DD0707C" w14:textId="02291F2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Yes</w:t>
            </w:r>
          </w:p>
        </w:tc>
      </w:tr>
      <w:tr w:rsidR="66CA4037" w:rsidTr="66CA4037" w14:paraId="42D3083D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BA6CD18" w14:textId="5F58981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LAMC3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A13D426" w14:textId="1708C2C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D584134" w14:textId="23D1610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1E1E50AD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8B2B6CD" w14:textId="7679383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ITGB8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4A009D4" w14:textId="4A01752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8C25FDB" w14:textId="12B695E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5C8835F5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18260D8" w14:textId="1AFACFB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COL5A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658AB72" w14:textId="1C615CA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12FFB22" w14:textId="4F95F2A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1BAE0BCA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04EDDD1" w14:textId="6D0888F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LCAT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A451033" w14:textId="5734FD9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469B5D8" w14:textId="6F820AF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609B7C4B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FEAAE30" w14:textId="15121D4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CALCR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90D011F" w14:textId="6BECBC5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B2845BE" w14:textId="189C39C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734FF0A4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0F4A258" w14:textId="60D2C33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BAG3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220340D" w14:textId="1802457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DEC7A49" w14:textId="5DC309A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1BB52012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37DBFC1" w14:textId="53DF3CC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APOC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819A3B7" w14:textId="22D027F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6136233" w14:textId="5310683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25FE4BFA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8D4DBC6" w14:textId="3A5A180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LAMA3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F37E52C" w14:textId="2290FE2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370ED2E" w14:textId="6F740D7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62F317AE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7157C88" w14:textId="4C0B38D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BMP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BDC5F2E" w14:textId="52440C3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ED5326F" w14:textId="3240E3C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068AA971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42608BD" w14:textId="30166C9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BGLAP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EC04A78" w14:textId="73074B5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C6EDB9B" w14:textId="7A6DF1E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1C299315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2164008" w14:textId="1091B9A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HBG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7AB8B36" w14:textId="58316B5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D19BD76" w14:textId="63FC44A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0B220625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6EFD894" w14:textId="1B4702D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PDIA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D381500" w14:textId="10F1071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AB47FE0" w14:textId="0A10487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65E475E5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106E98D" w14:textId="6193F58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HBD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A2C7777" w14:textId="4DA87E4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3C3CC7F" w14:textId="2F9BDC2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3CC90AC4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BF30A9F" w14:textId="521104C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GGCX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65AC37B" w14:textId="24AA697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A0CDA53" w14:textId="369D254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5A59D178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DCA4070" w14:textId="466586B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HBZ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9190D15" w14:textId="36B6039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36F4B5A" w14:textId="4BBB3EB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0A342752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BD49D0C" w14:textId="036B1B9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HSPG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BCD2167" w14:textId="4B700CA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79B1223" w14:textId="24BF665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1313E0D7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3E1E0FF" w14:textId="144BC5A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PLAU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8EF0D85" w14:textId="05BC3B1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C79888D" w14:textId="4BA4171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21091D2D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6AAD21C" w14:textId="2C781F8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CD44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DF834A0" w14:textId="4032DB4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D581893" w14:textId="4024B80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6FC2ABC3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AD9AC76" w14:textId="4DC2251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COL11A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E3AFE37" w14:textId="6731B65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FB7AA7F" w14:textId="2BCAC9B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74C7BA72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3FBAF91" w14:textId="087999D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LY96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78D393D" w14:textId="644DAF8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C23E047" w14:textId="5E7BA22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4133DE7B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5D58282" w14:textId="7CB6547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APOA5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BA4DF5D" w14:textId="0704135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EB42513" w14:textId="6238E2F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5F132BE5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90ACF3E" w14:textId="0818B40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TSTD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EDCCCC9" w14:textId="1A089E6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1F3B3BF" w14:textId="3AC0972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27C332F4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3AF21E5" w14:textId="48ED6E7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COL11A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B9F45AB" w14:textId="6787956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2971C53" w14:textId="6F75E82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5785711D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3A8958D" w14:textId="19870BA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TSTD3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9326911" w14:textId="12C31A0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8CE3A2D" w14:textId="03A238E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24CD3EEA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8C4E4C9" w14:textId="252C6C8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CAMP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C1E9861" w14:textId="60C1304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DEA3E33" w14:textId="1806C18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654A7DB0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D5FC2B2" w14:textId="6A44FAF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F1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2B424FA" w14:textId="4B0DE5B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631E23E" w14:textId="551F1AB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5E5BCACC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BE0EC6F" w14:textId="130E562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ACTG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E37BB44" w14:textId="523FEBF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6BEE4D1" w14:textId="3760BF6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524098CB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DCA2A31" w14:textId="14FA80E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PROCR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4093575" w14:textId="5E5FEB3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1349E28" w14:textId="0602408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405B9921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4CB8DCA" w14:textId="491CA46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KYNU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5F92507" w14:textId="02A535C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DB8CCC9" w14:textId="21F98E1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0EC486C2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3C09B78" w14:textId="2E46173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HABP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69046B3" w14:textId="364C1FB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4EF2558" w14:textId="11C7239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431C7AD2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C320AA0" w14:textId="0F7CF2A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DMD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1F84921" w14:textId="3C77ED4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B1C5441" w14:textId="250896D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4601E8CC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C22181A" w14:textId="0B0C5A1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DNASE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696EB31" w14:textId="420BF45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946B3D7" w14:textId="1BB2903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43891E87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6A8FCEB" w14:textId="7CB6EA0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TPSB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940D262" w14:textId="584252E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5DD35FC" w14:textId="65C326A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221887C9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C6E8A2B" w14:textId="07222FC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DCSTAMP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B52BF81" w14:textId="573A932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AA34469" w14:textId="74B4575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423529B8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3F3AFE2" w14:textId="0C7AE12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FKBP10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1501995" w14:textId="3B738DE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E9E06F9" w14:textId="4215AD8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6E93BA63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FCE9E74" w14:textId="1583C1D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LUM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9D386C7" w14:textId="38C8CDA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B83C0E9" w14:textId="663C2ED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Yes</w:t>
            </w:r>
          </w:p>
        </w:tc>
      </w:tr>
      <w:tr w:rsidR="66CA4037" w:rsidTr="66CA4037" w14:paraId="506FB138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E6EBAD3" w14:textId="4B9E55B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HBG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FF8C5A8" w14:textId="1B23218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8BDE911" w14:textId="6AE198B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2BE27474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2DA4190" w14:textId="431C629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RGN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18EF2EC" w14:textId="676E725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9CB8E2E" w14:textId="42B89F2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5F831008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B7BEF44" w14:textId="42BE916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DCN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C842DA0" w14:textId="3BCB207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AB0009C" w14:textId="15B9B9E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5855634A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00B9A5C" w14:textId="1F6B05C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TREH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3A3B38E" w14:textId="1A53A9E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D8FC601" w14:textId="5199AB6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3408E96A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25A6A82" w14:textId="2110853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LAMA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6328D8C" w14:textId="2011DF2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0EE8C56" w14:textId="0051CA0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440AD04F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B9A1C6D" w14:textId="6768EFD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INS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9EC3223" w14:textId="1830BBC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F32B6F0" w14:textId="7BB508C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43251EAA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96AE750" w14:textId="42B872D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OSCAR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E76F516" w14:textId="507D883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12407DD" w14:textId="16E7681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6FDA0221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388F345" w14:textId="215C66D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UGDH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B90E3E3" w14:textId="111F022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9B02642" w14:textId="42927DC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4163CB16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2186C3C" w14:textId="7927B65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ACTN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55E7C63" w14:textId="2E5847E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5763130" w14:textId="7CBAC37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432FB624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238C528" w14:textId="4F83FCC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HAAO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38F79BE" w14:textId="0C8F6FF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740621A" w14:textId="386A0D5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0F832AE4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CF21E9C" w14:textId="758A912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VWF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80B997D" w14:textId="6ACCD55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2522D9B" w14:textId="6FE5A1F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782A4D28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6447434" w14:textId="40000CB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LAMB3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E0D56E4" w14:textId="4001883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F813E2F" w14:textId="3B62577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0317E2AB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6BB7FEA" w14:textId="2B8CCF2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CYP4F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1787EDF" w14:textId="4B236F9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050E9E9" w14:textId="25FB60D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7DC11716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DC4F1C6" w14:textId="135DC6B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TPM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E605222" w14:textId="3411C4D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C657245" w14:textId="378A0E1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3CAE4884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A59E2D8" w14:textId="2AB6F54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BFSP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9FE0635" w14:textId="1868A59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4529D2E" w14:textId="69CB88F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40FED104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36F6D1A" w14:textId="26AFCFA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CTSK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1B7B644" w14:textId="0E1FF5F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157A5C1" w14:textId="22594E6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7C353510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36C34EC" w14:textId="5BD423D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ARG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CFD9929" w14:textId="378E8B5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9404666" w14:textId="7C5A25A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5E04B2CA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797740A" w14:textId="787D576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BFSP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DDF6AC9" w14:textId="1EDAB24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EE41970" w14:textId="0E94F1C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67C0F4FC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3890ED2" w14:textId="1B066EF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SCARB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B3E64C6" w14:textId="07EB88C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1EFC638" w14:textId="5EE5070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7BB50BDC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0A7233A" w14:textId="3FC5A72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UGT8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352A64A" w14:textId="576207C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0FD588C" w14:textId="67674DC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050704F0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77A719E" w14:textId="2A847BA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LGN4X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50C3990" w14:textId="1AE788B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990279F" w14:textId="777D2FD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1FC4B120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9A6BB83" w14:textId="60AA2BF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FABP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BE8530F" w14:textId="3E59BDF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2E95AF7" w14:textId="6E3630F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0B1CEB21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C35E0D1" w14:textId="35AF558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CDH13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E1240A5" w14:textId="28CB600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141C718" w14:textId="1F4BDF3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6BEF2FD2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EA133C3" w14:textId="1904001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SERPINH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FCC7989" w14:textId="4C1D156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F56511F" w14:textId="513AB8B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73F5CC19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41E6CD9" w14:textId="6305C54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COLEC1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541E01C" w14:textId="1AA9F8C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DA5AC2E" w14:textId="54592B4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4EA0F283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BE58389" w14:textId="7180D28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MYH9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75CFD65" w14:textId="45FF172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1BEA033" w14:textId="5B2753A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09780462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7B061B5" w14:textId="7C2FC97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GJA8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C1263B0" w14:textId="78A765F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E55C9FD" w14:textId="1D59457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6F24E977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7B10A5A" w14:textId="70A30AD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ITGB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C58C236" w14:textId="7A763B1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42252B7" w14:textId="6E47E5B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Yes</w:t>
            </w:r>
          </w:p>
        </w:tc>
      </w:tr>
      <w:tr w:rsidR="66CA4037" w:rsidTr="66CA4037" w14:paraId="1F2AF0C9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7239074" w14:textId="145F121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ALOX1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A640E76" w14:textId="351914D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AF3E61E" w14:textId="290B28A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6A4DEB8A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431BCA2" w14:textId="0BFE097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HRG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BE219F3" w14:textId="691112B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7D7D793" w14:textId="0FF6840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3E2FEFFA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8261F22" w14:textId="7AAC26E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PLOD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DFBE9FE" w14:textId="370A8C3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D2E1704" w14:textId="364885E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04FFFEA7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E7756D5" w14:textId="6234E63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MYH7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6E71176" w14:textId="49DAC70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6E88636" w14:textId="7CBF1D7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6B79C3CA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B38B6FC" w14:textId="56B72A2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LTF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6899F7E" w14:textId="4AF6C13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84AD90F" w14:textId="2984E93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355E88A2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00953BA" w14:textId="709F6E5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FLNC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B2190F6" w14:textId="73317AE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39E7E9D" w14:textId="1805BCA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290D0EC2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3675B97" w14:textId="6940094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MYL6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09FF396" w14:textId="46C879F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023D494" w14:textId="2C01398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21005C1D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5E4215B" w14:textId="084915C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DEFA4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8F9E11B" w14:textId="5E2DAA3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DB58444" w14:textId="3CF747D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65091E9A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C41BA85" w14:textId="7B8770B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PILRB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916D188" w14:textId="262E2C6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FD0BC8A" w14:textId="4637CA6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4F2B3C06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99872E6" w14:textId="4FF8E76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SEMA5A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7DECE37" w14:textId="768C8B3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46EDE51" w14:textId="73D5C4F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5EB3DB13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6DBA958" w14:textId="2C8A305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ACTG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B3E5735" w14:textId="656DEE7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9E4D047" w14:textId="07D01EF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42118B9D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A874566" w14:textId="2A0CE5B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EPB4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B13BB3E" w14:textId="6285DDB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3CF165F" w14:textId="15459A1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3E960BB9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F94F9DE" w14:textId="454059A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HDLBP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E247BD5" w14:textId="5EBE21C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3203C56" w14:textId="39A9752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0D39F8D5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36989D7" w14:textId="16C493D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PRG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CFD5F0F" w14:textId="229DF09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B50CFFF" w14:textId="59760A2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6DCC3418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401A852" w14:textId="6DEEE65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IGFBP3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970B5E6" w14:textId="3D07C38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F776CF1" w14:textId="67D426E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1A952020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EB395A2" w14:textId="192C080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TTR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EB5AE95" w14:textId="27297F3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1746206" w14:textId="3153F4A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086E58C4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6CDBC68" w14:textId="37F6181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PLEC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4D8558C" w14:textId="45ED027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49074AC" w14:textId="019162A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307CF27D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6C57737" w14:textId="19F4E37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F2R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C4FBE05" w14:textId="0966384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063E542" w14:textId="4B3EF1E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045DD989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EF95911" w14:textId="208F621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MMP7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E2B8059" w14:textId="097CA8A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45BDA80" w14:textId="2ADD33E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1DE1125C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12F38E0" w14:textId="7E69EBA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PLOD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3BB143C" w14:textId="1BFFB06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A7784B3" w14:textId="41BF610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7EB993BE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BD2AFE4" w14:textId="33FF158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LPL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6FAC028" w14:textId="304C38E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C8553DB" w14:textId="2945F14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5006B126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8E49723" w14:textId="5D52C62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ALOX5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0AE113D" w14:textId="529C45E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8D4BB6A" w14:textId="3D57780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44589E1A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9699708" w14:textId="53FD57F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MYH14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0830DB7" w14:textId="734F415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3AAD9DF" w14:textId="27A8592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64DACCDD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63F0D34" w14:textId="5F25F38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COL5A3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B0EFDF4" w14:textId="65A4196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6E073DA" w14:textId="32BFE78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711C5E22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F2A71CA" w14:textId="7FBC8F3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CRYBB3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040B014" w14:textId="27D05F5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58C4118" w14:textId="1E9DAB6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30113078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7FE548E" w14:textId="2248602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ORM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0CE875A" w14:textId="2A45444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0BB5592" w14:textId="2B24CC3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304F89DB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4A68BFC" w14:textId="157C26D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TAS2R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04E61BA" w14:textId="7EF2688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63BC992" w14:textId="5ABBCBD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0EBA77E5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58794EF" w14:textId="3C1FB53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TLN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4C617C8" w14:textId="6D31772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56C3545" w14:textId="0270132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2640DA51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F07509D" w14:textId="1C96153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CDH1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E43675C" w14:textId="6CF3BED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65A7357" w14:textId="1F542BF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110E1215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92FD82E" w14:textId="3FACBE1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PIANP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C87FE63" w14:textId="2D41DA7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2BBBAEF" w14:textId="7EAE5B7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208AC55D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AE97762" w14:textId="06F780B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SETD3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D2A049B" w14:textId="02F4CA3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79C2848" w14:textId="6E1DC9E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027D4016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3AFE88B" w14:textId="7FB2F6B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PRG3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8DD5E9A" w14:textId="001A6BF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CAAD4EA" w14:textId="0B39C6A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3BCD2A4C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7B9C483" w14:textId="0F79BB1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CRYAA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012F6AC" w14:textId="453ECF1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F6C2E55" w14:textId="421DB9F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50886AB2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83D3640" w14:textId="647D00A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MYL12B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1174A0F" w14:textId="300935B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60462F9" w14:textId="3424951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57627678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527EC45" w14:textId="14A49A2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DAG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2B4CEF7" w14:textId="1DAEFD4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4A14D4F" w14:textId="44DF8F3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06862300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52B65FF" w14:textId="4ED6113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ITGA4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ECC89CC" w14:textId="07FB4BF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0A40FCC" w14:textId="3848090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20A2C7FB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2E9CB87" w14:textId="33967D2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PPIB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7810E51" w14:textId="4567D4B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F317AEB" w14:textId="05D82D7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734D6BB2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5256950" w14:textId="79C3B6A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CST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5E18F05" w14:textId="7B618D4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FA6410E" w14:textId="583E2B0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1595C147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1964DCD" w14:textId="49870FA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RUNX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9BA68CF" w14:textId="57CE7ED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94AF2C3" w14:textId="6770354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5646A668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401365F" w14:textId="473FBE9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SERPINB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7D51204" w14:textId="31A5393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DEAFD41" w14:textId="37B4ADD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41753706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AEFE4F3" w14:textId="43BC246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SERPINA5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9795401" w14:textId="6671689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32FA8B6" w14:textId="03C5BBC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Yes</w:t>
            </w:r>
          </w:p>
        </w:tc>
      </w:tr>
      <w:tr w:rsidR="66CA4037" w:rsidTr="66CA4037" w14:paraId="549F3E37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35A923B" w14:textId="264C577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LMOD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4469C2E" w14:textId="39DE344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5B48CDC" w14:textId="1515FCB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3058DABB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486C11D" w14:textId="6557F57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TGFB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B8568DE" w14:textId="24E3778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BD5B7E4" w14:textId="6283756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55A376CC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DD1FD2C" w14:textId="05024EF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F1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F90D951" w14:textId="475B3EF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BFBA95C" w14:textId="162F57F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7096A496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E14940A" w14:textId="527B33A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CD99L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AEBC943" w14:textId="6B1E53B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C0D4CA3" w14:textId="3693DFB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133E98D1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097CFF9" w14:textId="5BA7BA3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VKORC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609753F" w14:textId="197472E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297C92D" w14:textId="698436D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6B762971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96BC7C2" w14:textId="51ECFF0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GYS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8DC111E" w14:textId="79999BB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3BF5142" w14:textId="40D28D4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4AD128AD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247CF47" w14:textId="272F923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DFFB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F29E6C2" w14:textId="073DF05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BF9C1B1" w14:textId="3B568D7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109585A7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D4080CB" w14:textId="60F150D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ACTB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866385A" w14:textId="3340686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DB63BBB" w14:textId="14F1F75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339BE9E7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8FDE48D" w14:textId="156F006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ACR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364674C" w14:textId="1998628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3ABAC96" w14:textId="7C5CBC5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7D99677D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90418B9" w14:textId="4C50BAC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RNASE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C0C17EA" w14:textId="2E4A8FB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A946063" w14:textId="75A3DF3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1C1A1365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9EC4AA9" w14:textId="4290D71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BAMBI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05EE48E" w14:textId="7CE4F2B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C0DD805" w14:textId="4B65701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456B8152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051CA34" w14:textId="7BB831C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SFTPC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53592F2" w14:textId="129DA5C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440250D" w14:textId="056C4B7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09D70B41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DE4EC51" w14:textId="30CC6FB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COLGALT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1CA042E" w14:textId="13CFC96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84DE76D" w14:textId="03EAC04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504D3209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86AC5C2" w14:textId="528A2DA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IZUMO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8C0F1B3" w14:textId="3B10A5D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CA85A9C" w14:textId="412DEC5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01DAFB89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E71FCFC" w14:textId="654391A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SHQ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8CC6857" w14:textId="63A02F7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EAEC8DA" w14:textId="1E83314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7709E067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8E3C5A4" w14:textId="6470482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STATH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23C9A33" w14:textId="12E7D58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288B5A4" w14:textId="2D40C29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198285B8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8A90A08" w14:textId="4D1B596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LCN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BE29CEC" w14:textId="413B00C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8F3090D" w14:textId="493B600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4B421610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500329F" w14:textId="1F399ED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CNTN4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22848F1" w14:textId="5D741C9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35F4FAB" w14:textId="3A2181A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099F0130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7270FCB" w14:textId="6504FC1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HSPB8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E14F1E7" w14:textId="53FF8FC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EBD2C36" w14:textId="6DCC1C2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2C35F146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551F5EA" w14:textId="65E3B8A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F8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F95191E" w14:textId="658C410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A7C80B0" w14:textId="28EC330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674A1286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5AF5771" w14:textId="158F0DB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HAS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AF83493" w14:textId="37183EB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0547B8C" w14:textId="56B34D6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6B9C7863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EE99A71" w14:textId="1C0C150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GYPC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37FBB9C" w14:textId="2F4AB76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7555A28" w14:textId="4BB118A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48A7D789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0580AFF" w14:textId="4170C66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CRTAP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E78323F" w14:textId="38C9F42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49E279E" w14:textId="152E3BC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66AABAE3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15F3AEE" w14:textId="400F187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CTSS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B30EE7E" w14:textId="198362B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FD60061" w14:textId="35DC57A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1A979801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7E80AEE" w14:textId="6222FC5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MYL6B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E5A4D7F" w14:textId="676868A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AD87629" w14:textId="748CD42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3C78EFE9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631ED7A" w14:textId="2DE0549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COL7A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E93A8AA" w14:textId="6F81E9B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4EAACDA" w14:textId="77EE81F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12000320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1958736" w14:textId="74AB77B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ALAS2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E7820E8" w14:textId="749539B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FDF1363" w14:textId="72FA6C2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388A5AFA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E623121" w14:textId="28312DE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MUC5B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9346E95" w14:textId="578970F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56EE3B7" w14:textId="7A68ED1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522D38A6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3870212" w14:textId="397F513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ACTA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C11ECB8" w14:textId="521B4CB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883B33F" w14:textId="578CD63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4D5EA320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30D56DC" w14:textId="6E733E8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GJA3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A9BCDC2" w14:textId="22A4D1B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E6F22E2" w14:textId="34C7FBF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  <w:tr w:rsidR="66CA4037" w:rsidTr="66CA4037" w14:paraId="04A36599">
        <w:trPr>
          <w:trHeight w:val="300"/>
        </w:trPr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E2DBBA5" w14:textId="7DA3784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P4HA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DF5B29D" w14:textId="48083F7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</w:t>
            </w:r>
          </w:p>
        </w:tc>
        <w:tc>
          <w:tcPr>
            <w:tcW w:w="3105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9855215" w14:textId="1530E52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o</w:t>
            </w:r>
          </w:p>
        </w:tc>
      </w:tr>
    </w:tbl>
    <w:p w:rsidR="66CA4037" w:rsidP="66CA4037" w:rsidRDefault="66CA4037" w14:paraId="27AE416B" w14:textId="33FC32AE">
      <w:pPr>
        <w:spacing w:before="0" w:beforeAutospacing="off" w:after="0" w:afterAutospacing="off"/>
        <w:rPr>
          <w:rFonts w:ascii="Calibri" w:hAnsi="Calibri" w:eastAsia="Calibri" w:cs="Calibri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</w:p>
    <w:p w:rsidR="5A279CE7" w:rsidP="66CA4037" w:rsidRDefault="5A279CE7" w14:paraId="4A85D3CB" w14:textId="30E7B1EA">
      <w:pPr>
        <w:spacing w:before="0" w:beforeAutospacing="off" w:after="0" w:afterAutospacing="off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  <w:r w:rsidRPr="66CA4037" w:rsidR="5A279CE7">
        <w:rPr>
          <w:rFonts w:ascii="Calibri" w:hAnsi="Calibri" w:eastAsia="Calibri" w:cs="Calibri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>Supplementary Table S3. Prior sensitivity analysis across PU-GNN models.</w:t>
      </w:r>
    </w:p>
    <w:p w:rsidR="5A279CE7" w:rsidP="66CA4037" w:rsidRDefault="5A279CE7" w14:paraId="5A334C7D" w14:textId="005D60D3">
      <w:pPr>
        <w:spacing w:before="0" w:beforeAutospacing="off" w:after="0" w:afterAutospacing="off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</w:pPr>
      <w:r w:rsidRPr="66CA4037" w:rsidR="5A279CE7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>Mean spy-set recall and SD across 5-fold cross-validation for seven prior values. GRAB excluded as it estimates the prior dynamically. Provisional values pending extended analysis completion.</w:t>
      </w:r>
    </w:p>
    <w:tbl>
      <w:tblPr>
        <w:tblStyle w:val="TableNormal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ook w:val="06A0" w:firstRow="1" w:lastRow="0" w:firstColumn="1" w:lastColumn="0" w:noHBand="1" w:noVBand="1"/>
      </w:tblPr>
      <w:tblGrid>
        <w:gridCol w:w="2340"/>
        <w:gridCol w:w="2340"/>
        <w:gridCol w:w="2340"/>
        <w:gridCol w:w="2340"/>
      </w:tblGrid>
      <w:tr w:rsidR="66CA4037" w:rsidTr="66CA4037" w14:paraId="0773D894">
        <w:trPr>
          <w:trHeight w:val="300"/>
        </w:trPr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D5E8F0"/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B905D09" w14:textId="1B2C14AA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Model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D5E8F0"/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CC39E29" w14:textId="416EC302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Prior (πp)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D5E8F0"/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369BC0D" w14:textId="59C2DF01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Mean Recall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D5E8F0"/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96787C8" w14:textId="274C2CB5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SD Recall</w:t>
            </w:r>
          </w:p>
        </w:tc>
      </w:tr>
      <w:tr w:rsidR="66CA4037" w:rsidTr="66CA4037" w14:paraId="71C126EF">
        <w:trPr>
          <w:trHeight w:val="300"/>
        </w:trPr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8F6C73B" w14:textId="094BE62F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nPU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9FB6203" w14:textId="7D7A16F1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01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504BAFC" w14:textId="297C670D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42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C768AE6" w14:textId="2B71646F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15</w:t>
            </w:r>
          </w:p>
        </w:tc>
      </w:tr>
      <w:tr w:rsidR="66CA4037" w:rsidTr="66CA4037" w14:paraId="2282FA91">
        <w:trPr>
          <w:trHeight w:val="300"/>
        </w:trPr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8FFB5D9" w14:textId="14D75D4E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nPU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80829CE" w14:textId="753776EE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05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C991E12" w14:textId="7ED724D8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55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96E8DE9" w14:textId="051ECA5B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12</w:t>
            </w:r>
          </w:p>
        </w:tc>
      </w:tr>
      <w:tr w:rsidR="66CA4037" w:rsidTr="66CA4037" w14:paraId="26E8B79C">
        <w:trPr>
          <w:trHeight w:val="300"/>
        </w:trPr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EB1022C" w14:textId="083E98BF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nPU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166D3D5" w14:textId="695AF4BB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10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65645EE" w14:textId="567A14E5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69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022447B" w14:textId="47110B5B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20</w:t>
            </w:r>
          </w:p>
        </w:tc>
      </w:tr>
      <w:tr w:rsidR="66CA4037" w:rsidTr="66CA4037" w14:paraId="6A09EFA8">
        <w:trPr>
          <w:trHeight w:val="300"/>
        </w:trPr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A58A9B0" w14:textId="110832F3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nPU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0D36858" w14:textId="53419F7E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15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B8E7872" w14:textId="3CFE423B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78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D4612C0" w14:textId="0E202C70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11</w:t>
            </w:r>
          </w:p>
        </w:tc>
      </w:tr>
      <w:tr w:rsidR="66CA4037" w:rsidTr="66CA4037" w14:paraId="2E349612">
        <w:trPr>
          <w:trHeight w:val="300"/>
        </w:trPr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FDC857F" w14:textId="24E96EC6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nPU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E3E2A29" w14:textId="65E9761E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20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3889E78" w14:textId="53ED48F6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81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3EA7620" w14:textId="52EC86CB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09</w:t>
            </w:r>
          </w:p>
        </w:tc>
      </w:tr>
      <w:tr w:rsidR="66CA4037" w:rsidTr="66CA4037" w14:paraId="6EAF36B3">
        <w:trPr>
          <w:trHeight w:val="300"/>
        </w:trPr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FDC5257" w14:textId="5F512269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nPU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F1593EC" w14:textId="5050019A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25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2A1F889" w14:textId="7B3C38D4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83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50451B7" w14:textId="64954CA1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08</w:t>
            </w:r>
          </w:p>
        </w:tc>
      </w:tr>
      <w:tr w:rsidR="66CA4037" w:rsidTr="66CA4037" w14:paraId="28795D30">
        <w:trPr>
          <w:trHeight w:val="300"/>
        </w:trPr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C509DD8" w14:textId="757B1673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nPU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F468740" w14:textId="327E2B39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30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583A606" w14:textId="6C968537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84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A919668" w14:textId="36B2FDF9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08</w:t>
            </w:r>
          </w:p>
        </w:tc>
      </w:tr>
      <w:tr w:rsidR="66CA4037" w:rsidTr="66CA4037" w14:paraId="4190B34F">
        <w:trPr>
          <w:trHeight w:val="300"/>
        </w:trPr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5CFAEBB" w14:textId="6F9B940C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DistPU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C0B82B4" w14:textId="3D4E21F3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01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86F4ACB" w14:textId="59476142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38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8178B4B" w14:textId="3109A769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18</w:t>
            </w:r>
          </w:p>
        </w:tc>
      </w:tr>
      <w:tr w:rsidR="66CA4037" w:rsidTr="66CA4037" w14:paraId="773D4792">
        <w:trPr>
          <w:trHeight w:val="300"/>
        </w:trPr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A85347C" w14:textId="7AFBEB4E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DistPU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9C42BEA" w14:textId="44242A54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05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2738A43" w14:textId="1CEBD05B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48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378BAE3" w14:textId="044F0C8F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14</w:t>
            </w:r>
          </w:p>
        </w:tc>
      </w:tr>
      <w:tr w:rsidR="66CA4037" w:rsidTr="66CA4037" w14:paraId="038C9A12">
        <w:trPr>
          <w:trHeight w:val="300"/>
        </w:trPr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E84396B" w14:textId="2BC7C6C2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DistPU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555C1B6" w14:textId="02E002DC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10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34D8779" w14:textId="03F0CE18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60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87BC9D4" w14:textId="35B4F7EF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17</w:t>
            </w:r>
          </w:p>
        </w:tc>
      </w:tr>
      <w:tr w:rsidR="66CA4037" w:rsidTr="66CA4037" w14:paraId="6D4D8ABE">
        <w:trPr>
          <w:trHeight w:val="300"/>
        </w:trPr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667FBFF" w14:textId="575077F8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DistPU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A43F2C8" w14:textId="279AC87C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15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43DE343" w14:textId="324DDF2B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68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349F877" w14:textId="48A630A4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13</w:t>
            </w:r>
          </w:p>
        </w:tc>
      </w:tr>
      <w:tr w:rsidR="66CA4037" w:rsidTr="66CA4037" w14:paraId="2DF61129">
        <w:trPr>
          <w:trHeight w:val="300"/>
        </w:trPr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36B1F89" w14:textId="2769460D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DistPU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02E4813" w14:textId="778B6E54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20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773B3CB" w14:textId="3C9C7E11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72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4520390" w14:textId="612D449C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11</w:t>
            </w:r>
          </w:p>
        </w:tc>
      </w:tr>
      <w:tr w:rsidR="66CA4037" w:rsidTr="66CA4037" w14:paraId="326A6FE5">
        <w:trPr>
          <w:trHeight w:val="300"/>
        </w:trPr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EE7E78D" w14:textId="46917309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DistPU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87DD0FA" w14:textId="1DA9B082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25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2ABC6B5" w14:textId="72665479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74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2F59C24" w14:textId="560F16C2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10</w:t>
            </w:r>
          </w:p>
        </w:tc>
      </w:tr>
      <w:tr w:rsidR="66CA4037" w:rsidTr="66CA4037" w14:paraId="1A53A99D">
        <w:trPr>
          <w:trHeight w:val="300"/>
        </w:trPr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2F72569" w14:textId="4E8E8795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DistPU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87ECC9F" w14:textId="65C5F88F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30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403933C" w14:textId="17E82249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75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1E6E02B" w14:textId="40D1244E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09</w:t>
            </w:r>
          </w:p>
        </w:tc>
      </w:tr>
      <w:tr w:rsidR="66CA4037" w:rsidTr="66CA4037" w14:paraId="4170FAB7">
        <w:trPr>
          <w:trHeight w:val="300"/>
        </w:trPr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067953F" w14:textId="7FBCB012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PUGNN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2FCE91F" w14:textId="4ECD9905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01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605ECCD" w14:textId="1956381C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45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4250147" w14:textId="1C6C14D1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16</w:t>
            </w:r>
          </w:p>
        </w:tc>
      </w:tr>
      <w:tr w:rsidR="66CA4037" w:rsidTr="66CA4037" w14:paraId="71F85975">
        <w:trPr>
          <w:trHeight w:val="300"/>
        </w:trPr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CBEACA8" w14:textId="39E082D1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PUGNN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0B9F9C7" w14:textId="11BFEB25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05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8C59649" w14:textId="21B27D14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58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6A39138" w14:textId="705ACF29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13</w:t>
            </w:r>
          </w:p>
        </w:tc>
      </w:tr>
      <w:tr w:rsidR="66CA4037" w:rsidTr="66CA4037" w14:paraId="5611A13D">
        <w:trPr>
          <w:trHeight w:val="300"/>
        </w:trPr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6DE141B" w14:textId="7524F373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PUGNN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C783934" w14:textId="0AFDC8CF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10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C820584" w14:textId="5D1F2211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72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502E71B" w14:textId="39F98FAF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18</w:t>
            </w:r>
          </w:p>
        </w:tc>
      </w:tr>
      <w:tr w:rsidR="66CA4037" w:rsidTr="66CA4037" w14:paraId="0E2246D4">
        <w:trPr>
          <w:trHeight w:val="300"/>
        </w:trPr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07D85F6" w14:textId="788439C8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PUGNN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F275163" w14:textId="0E77F40B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15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5831A99" w14:textId="74F22D29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80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BC1E87D" w14:textId="08FFAB2B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10</w:t>
            </w:r>
          </w:p>
        </w:tc>
      </w:tr>
      <w:tr w:rsidR="66CA4037" w:rsidTr="66CA4037" w14:paraId="6A8879E2">
        <w:trPr>
          <w:trHeight w:val="300"/>
        </w:trPr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F27820A" w14:textId="742482B9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PUGNN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7ACA8E9" w14:textId="5A7EECBD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20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99B341B" w14:textId="0E74C0D4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83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4DCDC57" w14:textId="465B5C7F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08</w:t>
            </w:r>
          </w:p>
        </w:tc>
      </w:tr>
      <w:tr w:rsidR="66CA4037" w:rsidTr="66CA4037" w14:paraId="43940FCE">
        <w:trPr>
          <w:trHeight w:val="300"/>
        </w:trPr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5B1F8F7" w14:textId="12005B1B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PUGNN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01AEADE" w14:textId="0E2CEF31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25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1A2AEA8" w14:textId="5F13AF16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85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858AEC6" w14:textId="45BF130A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07</w:t>
            </w:r>
          </w:p>
        </w:tc>
      </w:tr>
      <w:tr w:rsidR="66CA4037" w:rsidTr="66CA4037" w14:paraId="4B42DF1B">
        <w:trPr>
          <w:trHeight w:val="300"/>
        </w:trPr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853DDA4" w14:textId="37797C51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PUGNN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514476C" w14:textId="2F7AC8A6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30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B883860" w14:textId="6FEAF754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86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323E02F" w14:textId="4DA58276">
            <w:pPr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07</w:t>
            </w:r>
          </w:p>
        </w:tc>
      </w:tr>
    </w:tbl>
    <w:p w:rsidR="66CA4037" w:rsidP="66CA4037" w:rsidRDefault="66CA4037" w14:paraId="44C664B6" w14:textId="7CE1725A">
      <w:pPr>
        <w:bidi w:val="0"/>
        <w:spacing w:before="0" w:beforeAutospacing="off" w:after="0" w:afterAutospacing="off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</w:p>
    <w:p w:rsidR="5A279CE7" w:rsidP="66CA4037" w:rsidRDefault="5A279CE7" w14:paraId="5B4A7AD9" w14:textId="1634FEFA">
      <w:pPr>
        <w:bidi w:val="0"/>
        <w:spacing w:before="0" w:beforeAutospacing="off" w:after="0" w:afterAutospacing="off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</w:pPr>
      <w:r w:rsidRPr="66CA4037" w:rsidR="5A279CE7">
        <w:rPr>
          <w:rFonts w:ascii="Calibri" w:hAnsi="Calibri" w:eastAsia="Calibri" w:cs="Calibri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>Supplementary Table S4. Spy proportion sensitivity analysis across all four PU-GNN models.</w:t>
      </w:r>
    </w:p>
    <w:p w:rsidR="5A279CE7" w:rsidP="66CA4037" w:rsidRDefault="5A279CE7" w14:paraId="1A6C9741" w14:textId="4BF6F195">
      <w:pPr>
        <w:bidi w:val="0"/>
        <w:spacing w:before="0" w:beforeAutospacing="off" w:after="0" w:afterAutospacing="off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</w:pPr>
      <w:r w:rsidRPr="66CA4037" w:rsidR="5A279CE7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>Mean spy-set recall and SD for six spy set sizes across all four models. The 20% proportion used in the main analysis is highlighted in bold.</w:t>
      </w:r>
    </w:p>
    <w:tbl>
      <w:tblPr>
        <w:tblStyle w:val="TableNormal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ook w:val="06A0" w:firstRow="1" w:lastRow="0" w:firstColumn="1" w:lastColumn="0" w:noHBand="1" w:noVBand="1"/>
      </w:tblPr>
      <w:tblGrid>
        <w:gridCol w:w="2340"/>
        <w:gridCol w:w="2340"/>
        <w:gridCol w:w="2340"/>
        <w:gridCol w:w="2340"/>
      </w:tblGrid>
      <w:tr w:rsidR="66CA4037" w:rsidTr="66CA4037" w14:paraId="3AA2CCBA">
        <w:trPr>
          <w:trHeight w:val="300"/>
        </w:trPr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D5E8F0"/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CE8D2C1" w14:textId="0F98EA6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Model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D5E8F0"/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42352F3" w14:textId="4B7A4F2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Spy Proportion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D5E8F0"/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02FEAAB" w14:textId="28D865B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Mean Recall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shd w:val="clear" w:color="auto" w:fill="D5E8F0"/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BB58F77" w14:textId="078A9AE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SD Recall</w:t>
            </w:r>
          </w:p>
        </w:tc>
      </w:tr>
      <w:tr w:rsidR="66CA4037" w:rsidTr="66CA4037" w14:paraId="2D0B587D">
        <w:trPr>
          <w:trHeight w:val="300"/>
        </w:trPr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A31199A" w14:textId="034C1EF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nPU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424786A" w14:textId="618523E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5%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CBDB59A" w14:textId="18EEA5C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38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703512E" w14:textId="60ED429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31</w:t>
            </w:r>
          </w:p>
        </w:tc>
      </w:tr>
      <w:tr w:rsidR="66CA4037" w:rsidTr="66CA4037" w14:paraId="1DCBB859">
        <w:trPr>
          <w:trHeight w:val="300"/>
        </w:trPr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C32A22C" w14:textId="58672DA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nPU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07806C2" w14:textId="02C94D5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0%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944CE60" w14:textId="46094CD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44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11EC224" w14:textId="2D013BE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35</w:t>
            </w:r>
          </w:p>
        </w:tc>
      </w:tr>
      <w:tr w:rsidR="66CA4037" w:rsidTr="66CA4037" w14:paraId="1E225127">
        <w:trPr>
          <w:trHeight w:val="300"/>
        </w:trPr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A4E7083" w14:textId="742821F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nPU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3E27DBF" w14:textId="5869B5C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5%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F9FE9EF" w14:textId="6FB50FD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49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B5EFC25" w14:textId="46C4A72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38</w:t>
            </w:r>
          </w:p>
        </w:tc>
      </w:tr>
      <w:tr w:rsidR="66CA4037" w:rsidTr="66CA4037" w14:paraId="1B78D842">
        <w:trPr>
          <w:trHeight w:val="300"/>
        </w:trPr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9594A3A" w14:textId="03491A3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nnPU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A6635DB" w14:textId="14F52EE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20%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9B3E696" w14:textId="0932F6E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0.53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8E7FFA5" w14:textId="0B97739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0.41</w:t>
            </w:r>
          </w:p>
        </w:tc>
      </w:tr>
      <w:tr w:rsidR="66CA4037" w:rsidTr="66CA4037" w14:paraId="63B32FCB">
        <w:trPr>
          <w:trHeight w:val="300"/>
        </w:trPr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B284D2A" w14:textId="3A99F0A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nPU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2E70175" w14:textId="5145489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5%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4917DD3" w14:textId="12AAFE2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51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57E3F47" w14:textId="06055E8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39</w:t>
            </w:r>
          </w:p>
        </w:tc>
      </w:tr>
      <w:tr w:rsidR="66CA4037" w:rsidTr="66CA4037" w14:paraId="5917D9E2">
        <w:trPr>
          <w:trHeight w:val="300"/>
        </w:trPr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AD00CEC" w14:textId="01C5A94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nnPU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36B2958" w14:textId="5FB4C0A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0%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810CDEE" w14:textId="534B2CA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48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5DAA661" w14:textId="033EA81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37</w:t>
            </w:r>
          </w:p>
        </w:tc>
      </w:tr>
      <w:tr w:rsidR="66CA4037" w:rsidTr="66CA4037" w14:paraId="632EA1E4">
        <w:trPr>
          <w:trHeight w:val="300"/>
        </w:trPr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8321A1D" w14:textId="0A523B0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GRAB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453DFB1" w14:textId="7A89366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5%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C2220ED" w14:textId="65FBFFD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62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9826C4F" w14:textId="6FD88D4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22</w:t>
            </w:r>
          </w:p>
        </w:tc>
      </w:tr>
      <w:tr w:rsidR="66CA4037" w:rsidTr="66CA4037" w14:paraId="01A44CB4">
        <w:trPr>
          <w:trHeight w:val="300"/>
        </w:trPr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9DBD6AC" w14:textId="61DEF60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GRAB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D45D160" w14:textId="20C66A6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0%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A23CD6D" w14:textId="3337557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68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A32703F" w14:textId="271450D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19</w:t>
            </w:r>
          </w:p>
        </w:tc>
      </w:tr>
      <w:tr w:rsidR="66CA4037" w:rsidTr="66CA4037" w14:paraId="636D0E86">
        <w:trPr>
          <w:trHeight w:val="300"/>
        </w:trPr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194B008" w14:textId="4FE111C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GRAB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B6A9F4E" w14:textId="2934DF6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5%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CD03B0D" w14:textId="26BC257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71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31D2149" w14:textId="6FA0B74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17</w:t>
            </w:r>
          </w:p>
        </w:tc>
      </w:tr>
      <w:tr w:rsidR="66CA4037" w:rsidTr="66CA4037" w14:paraId="3F06DCBC">
        <w:trPr>
          <w:trHeight w:val="300"/>
        </w:trPr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0BAB4A0" w14:textId="67CF112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GRAB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4FBBEED" w14:textId="2169BEA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20%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7CD3179" w14:textId="58DE940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0.74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353BF04" w14:textId="47A2707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0.15</w:t>
            </w:r>
          </w:p>
        </w:tc>
      </w:tr>
      <w:tr w:rsidR="66CA4037" w:rsidTr="66CA4037" w14:paraId="3472E052">
        <w:trPr>
          <w:trHeight w:val="300"/>
        </w:trPr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08E1DED" w14:textId="695FA64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GRAB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4B227F1" w14:textId="1B53866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5%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0276BF4" w14:textId="4F871D0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72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AA4E893" w14:textId="4DEAE5E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16</w:t>
            </w:r>
          </w:p>
        </w:tc>
      </w:tr>
      <w:tr w:rsidR="66CA4037" w:rsidTr="66CA4037" w14:paraId="1FAA255C">
        <w:trPr>
          <w:trHeight w:val="300"/>
        </w:trPr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A7CB3A9" w14:textId="3A746B6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GRAB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7C85E19" w14:textId="44D2554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0%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5D12C71" w14:textId="7E427A0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69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0FABAB3" w14:textId="7C14A3A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18</w:t>
            </w:r>
          </w:p>
        </w:tc>
      </w:tr>
      <w:tr w:rsidR="66CA4037" w:rsidTr="66CA4037" w14:paraId="24DE5C8B">
        <w:trPr>
          <w:trHeight w:val="300"/>
        </w:trPr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A5D479B" w14:textId="7B65F56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DistPU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F10588B" w14:textId="4E9FE0B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5%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03B29A0" w14:textId="3283AAC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65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DE76201" w14:textId="67002FD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20</w:t>
            </w:r>
          </w:p>
        </w:tc>
      </w:tr>
      <w:tr w:rsidR="66CA4037" w:rsidTr="66CA4037" w14:paraId="70F46847">
        <w:trPr>
          <w:trHeight w:val="300"/>
        </w:trPr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FF5212B" w14:textId="37A9806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DistPU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254D7F6" w14:textId="7CC8AF7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0%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27F3AED" w14:textId="27B4391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70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8153656" w14:textId="5CEAE2F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18</w:t>
            </w:r>
          </w:p>
        </w:tc>
      </w:tr>
      <w:tr w:rsidR="66CA4037" w:rsidTr="66CA4037" w14:paraId="42DA540E">
        <w:trPr>
          <w:trHeight w:val="300"/>
        </w:trPr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2BD568C" w14:textId="44CA354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DistPU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AA24C6F" w14:textId="7394397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5%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C4758AA" w14:textId="60FAA9D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73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5F473BE" w14:textId="291D7C4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16</w:t>
            </w:r>
          </w:p>
        </w:tc>
      </w:tr>
      <w:tr w:rsidR="66CA4037" w:rsidTr="66CA4037" w14:paraId="10672B7D">
        <w:trPr>
          <w:trHeight w:val="300"/>
        </w:trPr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0C6EE15" w14:textId="74A7259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DistPU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C9C9132" w14:textId="579DA1E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20%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097FD31" w14:textId="65FCF7C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0.76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CAD41BF" w14:textId="5CA1FD4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0.14</w:t>
            </w:r>
          </w:p>
        </w:tc>
      </w:tr>
      <w:tr w:rsidR="66CA4037" w:rsidTr="66CA4037" w14:paraId="015EBB57">
        <w:trPr>
          <w:trHeight w:val="300"/>
        </w:trPr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F01AE5D" w14:textId="5728234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DistPU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CDE8410" w14:textId="349D188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5%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3EC29AB" w14:textId="366E3BA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74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FFA894E" w14:textId="5F273B9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15</w:t>
            </w:r>
          </w:p>
        </w:tc>
      </w:tr>
      <w:tr w:rsidR="66CA4037" w:rsidTr="66CA4037" w14:paraId="2FA1E381">
        <w:trPr>
          <w:trHeight w:val="300"/>
        </w:trPr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A8D99BD" w14:textId="313FDBF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DistPU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1FF1349" w14:textId="6065AB8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0%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9A5F8F6" w14:textId="6252EFD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71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5492B3B9" w14:textId="0BB761B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17</w:t>
            </w:r>
          </w:p>
        </w:tc>
      </w:tr>
      <w:tr w:rsidR="66CA4037" w:rsidTr="66CA4037" w14:paraId="78FBD8A9">
        <w:trPr>
          <w:trHeight w:val="300"/>
        </w:trPr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111E755" w14:textId="3B31267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PUGNN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FD4CEFF" w14:textId="187A1E0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5%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AEBFE8F" w14:textId="3980672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71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F42B1DA" w14:textId="4622BD1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18</w:t>
            </w:r>
          </w:p>
        </w:tc>
      </w:tr>
      <w:tr w:rsidR="66CA4037" w:rsidTr="66CA4037" w14:paraId="638529D3">
        <w:trPr>
          <w:trHeight w:val="300"/>
        </w:trPr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C8F1A92" w14:textId="6745A2F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PUGNN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0A4BC51" w14:textId="7AAFD9E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0%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26CD392F" w14:textId="3CA510B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76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53BAE90" w14:textId="1944780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15</w:t>
            </w:r>
          </w:p>
        </w:tc>
      </w:tr>
      <w:tr w:rsidR="66CA4037" w:rsidTr="66CA4037" w14:paraId="413EFDAC">
        <w:trPr>
          <w:trHeight w:val="300"/>
        </w:trPr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44C1B75" w14:textId="53913A1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PUGNN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085C3A2" w14:textId="7ED7C68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15%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3BA57F2B" w14:textId="16F1429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80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78EB959" w14:textId="64DD46C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12</w:t>
            </w:r>
          </w:p>
        </w:tc>
      </w:tr>
      <w:tr w:rsidR="66CA4037" w:rsidTr="66CA4037" w14:paraId="6D3ABBDD">
        <w:trPr>
          <w:trHeight w:val="300"/>
        </w:trPr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0E7285E4" w14:textId="7DD4835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PUGNN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80CF8BB" w14:textId="1CAEF23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20%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650487C" w14:textId="342042C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0.83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B0F763F" w14:textId="13C62EB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z w:val="16"/>
                <w:szCs w:val="16"/>
              </w:rPr>
              <w:t>0.10</w:t>
            </w:r>
          </w:p>
        </w:tc>
      </w:tr>
      <w:tr w:rsidR="66CA4037" w:rsidTr="66CA4037" w14:paraId="0D2B80C3">
        <w:trPr>
          <w:trHeight w:val="300"/>
        </w:trPr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8444D9C" w14:textId="59919C6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PUGNN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7D97D05" w14:textId="4B32C6F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25%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4B9F3142" w14:textId="7CF2B8C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81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067115D" w14:textId="3C9FB02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11</w:t>
            </w:r>
          </w:p>
        </w:tc>
      </w:tr>
      <w:tr w:rsidR="66CA4037" w:rsidTr="66CA4037" w14:paraId="5CB866BB">
        <w:trPr>
          <w:trHeight w:val="300"/>
        </w:trPr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1C0F02DE" w14:textId="72F8391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PUGNN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6DC91348" w14:textId="110F9D2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30%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11E09DC" w14:textId="4B1611A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78</w:t>
            </w:r>
          </w:p>
        </w:tc>
        <w:tc>
          <w:tcPr>
            <w:tcW w:w="2340" w:type="dxa"/>
            <w:tcBorders>
              <w:top w:val="single" w:color="CCCCCC" w:sz="6"/>
              <w:left w:val="single" w:color="CCCCCC" w:sz="6"/>
              <w:bottom w:val="single" w:color="CCCCCC" w:sz="6"/>
              <w:right w:val="single" w:color="CCCCCC" w:sz="6"/>
            </w:tcBorders>
            <w:tcMar>
              <w:top w:w="30" w:type="dxa"/>
              <w:left w:w="75" w:type="dxa"/>
              <w:bottom w:w="30" w:type="dxa"/>
              <w:right w:w="75" w:type="dxa"/>
            </w:tcMar>
            <w:vAlign w:val="top"/>
          </w:tcPr>
          <w:p w:rsidR="66CA4037" w:rsidP="66CA4037" w:rsidRDefault="66CA4037" w14:paraId="7181DC3B" w14:textId="0D61ACF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66CA4037" w:rsidR="66CA4037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z w:val="16"/>
                <w:szCs w:val="16"/>
              </w:rPr>
              <w:t>0.13</w:t>
            </w:r>
          </w:p>
        </w:tc>
      </w:tr>
    </w:tbl>
    <w:p w:rsidR="66CA4037" w:rsidP="66CA4037" w:rsidRDefault="66CA4037" w14:paraId="63F830D8" w14:textId="63D90DF8">
      <w:pPr>
        <w:spacing w:before="0" w:beforeAutospacing="off" w:after="0" w:afterAutospacing="off"/>
        <w:rPr>
          <w:rFonts w:ascii="Calibri" w:hAnsi="Calibri" w:eastAsia="Calibri" w:cs="Calibri" w:asciiTheme="minorAscii" w:hAnsiTheme="minorAscii" w:eastAsiaTheme="minorAscii" w:cstheme="minorAscii"/>
          <w:b w:val="1"/>
          <w:bCs w:val="1"/>
        </w:rPr>
      </w:pPr>
    </w:p>
    <w:p w:rsidR="6355016D" w:rsidP="66CA4037" w:rsidRDefault="6355016D" w14:paraId="51AE9F5B" w14:textId="43E6B2F3">
      <w:pPr>
        <w:pStyle w:val="Normal"/>
        <w:spacing w:before="0" w:beforeAutospacing="off" w:after="0" w:afterAutospacing="off"/>
        <w:rPr>
          <w:rFonts w:ascii="Calibri" w:hAnsi="Calibri" w:eastAsia="Calibri" w:cs="Calibri"/>
          <w:b w:val="0"/>
          <w:bCs w:val="0"/>
          <w:noProof w:val="0"/>
          <w:sz w:val="22"/>
          <w:szCs w:val="22"/>
          <w:lang w:val="en-US"/>
        </w:rPr>
      </w:pPr>
      <w:r w:rsidRPr="66CA4037" w:rsidR="6355016D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US"/>
        </w:rPr>
        <w:t xml:space="preserve">Supplementary Figure S1. </w:t>
      </w:r>
      <w:r w:rsidRPr="66CA4037" w:rsidR="6355016D">
        <w:rPr>
          <w:rFonts w:ascii="Calibri" w:hAnsi="Calibri" w:eastAsia="Calibri" w:cs="Calibri"/>
          <w:b w:val="0"/>
          <w:bCs w:val="0"/>
          <w:noProof w:val="0"/>
          <w:sz w:val="22"/>
          <w:szCs w:val="22"/>
          <w:lang w:val="en-US"/>
        </w:rPr>
        <w:t>Learning curves for the four PU-GNN models across five-fold cross-validation. Training loss and spy-set recall are shown per epoch for each fold of PUGNN, nnPU, GRAB, and DistPU. Early stopping was applied when spy-set recall did not improve for 10 consecutive epochs. All models showed consistent convergence behaviour across folds, with training stabilising well before the 250-epoch maximum.</w:t>
      </w:r>
    </w:p>
    <w:p w:rsidR="197EE950" w:rsidP="66CA4037" w:rsidRDefault="197EE950" w14:paraId="76623128" w14:textId="6377FB2C">
      <w:pPr>
        <w:pStyle w:val="Normal"/>
        <w:spacing w:before="0" w:beforeAutospacing="off" w:after="0" w:afterAutospacing="off"/>
        <w:rPr>
          <w:rFonts w:ascii="Calibri" w:hAnsi="Calibri" w:eastAsia="Calibri" w:cs="Calibri"/>
          <w:b w:val="0"/>
          <w:bCs w:val="0"/>
          <w:noProof w:val="0"/>
          <w:sz w:val="22"/>
          <w:szCs w:val="22"/>
          <w:lang w:val="en-US"/>
        </w:rPr>
      </w:pPr>
      <w:r w:rsidR="197EE950">
        <w:drawing>
          <wp:inline wp14:editId="2F1128A7" wp14:anchorId="6BAE8A1A">
            <wp:extent cx="5943600" cy="2905125"/>
            <wp:effectExtent l="0" t="0" r="0" b="0"/>
            <wp:docPr id="1089901493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089901493" name="Picture 1089901493"/>
                    <pic:cNvPicPr/>
                  </pic:nvPicPr>
                  <pic:blipFill>
                    <a:blip xmlns:r="http://schemas.openxmlformats.org/officeDocument/2006/relationships" r:embed="rId352399458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5F34543"/>
    <w:rsid w:val="00377C3B"/>
    <w:rsid w:val="018A4641"/>
    <w:rsid w:val="035C767C"/>
    <w:rsid w:val="0ED3C310"/>
    <w:rsid w:val="12FD349B"/>
    <w:rsid w:val="197EE950"/>
    <w:rsid w:val="1D726861"/>
    <w:rsid w:val="2F933622"/>
    <w:rsid w:val="2F933622"/>
    <w:rsid w:val="30129578"/>
    <w:rsid w:val="33D093A1"/>
    <w:rsid w:val="3696FC7E"/>
    <w:rsid w:val="392A1004"/>
    <w:rsid w:val="392A1004"/>
    <w:rsid w:val="41569D36"/>
    <w:rsid w:val="4157CEB9"/>
    <w:rsid w:val="43044E56"/>
    <w:rsid w:val="45F34543"/>
    <w:rsid w:val="4FE7ADB6"/>
    <w:rsid w:val="55FD074F"/>
    <w:rsid w:val="564E45A7"/>
    <w:rsid w:val="5A279CE7"/>
    <w:rsid w:val="62DB6B62"/>
    <w:rsid w:val="6355016D"/>
    <w:rsid w:val="653493A0"/>
    <w:rsid w:val="66CA4037"/>
    <w:rsid w:val="6EE27A6B"/>
    <w:rsid w:val="78205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34543"/>
  <w15:chartTrackingRefBased/>
  <w15:docId w15:val="{D846B304-3ACD-4339-96DC-BCF3E8394E2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.png" Id="rId352399458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4-09T11:30:14.7978602Z</dcterms:created>
  <dcterms:modified xsi:type="dcterms:W3CDTF">2026-04-09T15:25:31.4901176Z</dcterms:modified>
  <dc:creator>Ayyalasomayajula, V.S.R.K. (Venkat)</dc:creator>
  <lastModifiedBy>Ayyalasomayajula, V.S.R.K. (Venkat)</lastModifiedBy>
</coreProperties>
</file>